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E982D" w14:textId="119182EF" w:rsidR="002A2772" w:rsidRDefault="000E55CA" w:rsidP="004C7440">
      <w:pPr>
        <w:spacing w:after="0" w:line="480" w:lineRule="auto"/>
        <w:ind w:left="-851" w:right="-932"/>
        <w:rPr>
          <w:rFonts w:ascii="Calibri" w:eastAsia="DengXian Light" w:hAnsi="Calibri" w:cs="Calibri"/>
          <w:b/>
          <w:sz w:val="26"/>
          <w:szCs w:val="26"/>
        </w:rPr>
      </w:pPr>
      <w:r>
        <w:rPr>
          <w:rFonts w:ascii="Calibri" w:eastAsia="DengXian Light" w:hAnsi="Calibri" w:cs="Calibri"/>
          <w:b/>
          <w:sz w:val="26"/>
          <w:szCs w:val="26"/>
        </w:rPr>
        <w:t xml:space="preserve">Supplementary </w:t>
      </w:r>
      <w:r w:rsidR="00992B23">
        <w:rPr>
          <w:rFonts w:ascii="Calibri" w:eastAsia="DengXian Light" w:hAnsi="Calibri" w:cs="Calibri"/>
          <w:b/>
          <w:sz w:val="26"/>
          <w:szCs w:val="26"/>
        </w:rPr>
        <w:t>material</w:t>
      </w:r>
      <w:r>
        <w:rPr>
          <w:rFonts w:ascii="Calibri" w:eastAsia="DengXian Light" w:hAnsi="Calibri" w:cs="Calibri"/>
          <w:b/>
          <w:sz w:val="26"/>
          <w:szCs w:val="26"/>
        </w:rPr>
        <w:t xml:space="preserve"> – </w:t>
      </w:r>
      <w:r w:rsidR="00992B23">
        <w:rPr>
          <w:rFonts w:ascii="Calibri" w:eastAsia="DengXian Light" w:hAnsi="Calibri" w:cs="Calibri"/>
          <w:b/>
          <w:sz w:val="26"/>
          <w:szCs w:val="26"/>
        </w:rPr>
        <w:t>S</w:t>
      </w:r>
      <w:r>
        <w:rPr>
          <w:rFonts w:ascii="Calibri" w:eastAsia="DengXian Light" w:hAnsi="Calibri" w:cs="Calibri"/>
          <w:b/>
          <w:sz w:val="26"/>
          <w:szCs w:val="26"/>
        </w:rPr>
        <w:t>tatistical analysis</w:t>
      </w:r>
    </w:p>
    <w:p w14:paraId="5C9C740A" w14:textId="77777777" w:rsidR="00CF3892" w:rsidRDefault="004C7440" w:rsidP="00251A5D">
      <w:pPr>
        <w:spacing w:after="0" w:line="240" w:lineRule="auto"/>
        <w:ind w:left="-851" w:right="-932"/>
        <w:rPr>
          <w:rFonts w:ascii="Calibri" w:eastAsia="DengXian Light" w:hAnsi="Calibri" w:cs="Calibri"/>
          <w:b/>
          <w:sz w:val="26"/>
          <w:szCs w:val="26"/>
        </w:rPr>
      </w:pPr>
      <w:r w:rsidRPr="004C7440">
        <w:rPr>
          <w:rFonts w:ascii="Calibri" w:eastAsia="DengXian Light" w:hAnsi="Calibri" w:cs="Calibri"/>
          <w:b/>
          <w:sz w:val="26"/>
          <w:szCs w:val="26"/>
        </w:rPr>
        <w:t xml:space="preserve">Table </w:t>
      </w:r>
      <w:r w:rsidR="002A2772">
        <w:rPr>
          <w:rFonts w:ascii="Calibri" w:eastAsia="DengXian Light" w:hAnsi="Calibri" w:cs="Calibri"/>
          <w:b/>
          <w:sz w:val="26"/>
          <w:szCs w:val="26"/>
        </w:rPr>
        <w:t>1</w:t>
      </w:r>
      <w:r w:rsidRPr="004C7440">
        <w:rPr>
          <w:rFonts w:ascii="Calibri" w:eastAsia="DengXian Light" w:hAnsi="Calibri" w:cs="Calibri"/>
          <w:b/>
          <w:sz w:val="26"/>
          <w:szCs w:val="26"/>
        </w:rPr>
        <w:t xml:space="preserve"> </w:t>
      </w:r>
    </w:p>
    <w:p w14:paraId="7330D1E6" w14:textId="7A2AF240" w:rsidR="004C7440" w:rsidRPr="004C7440" w:rsidRDefault="004C7440" w:rsidP="00251A5D">
      <w:pPr>
        <w:spacing w:after="0" w:line="240" w:lineRule="auto"/>
        <w:ind w:left="-851" w:right="-932"/>
        <w:rPr>
          <w:rFonts w:ascii="Calibri" w:eastAsia="DengXian Light" w:hAnsi="Calibri" w:cs="Calibri"/>
          <w:b/>
          <w:sz w:val="26"/>
          <w:szCs w:val="26"/>
        </w:rPr>
      </w:pPr>
      <w:r w:rsidRPr="00431BCE">
        <w:rPr>
          <w:rFonts w:ascii="Calibri" w:eastAsia="DengXian Light" w:hAnsi="Calibri" w:cs="Calibri"/>
          <w:bCs/>
          <w:sz w:val="26"/>
          <w:szCs w:val="26"/>
        </w:rPr>
        <w:t xml:space="preserve">Correlations between the nurses’ and midwives’ characteristics, the theoretical predictor variables and the use of </w:t>
      </w:r>
      <w:r w:rsidR="00251A5D">
        <w:rPr>
          <w:rFonts w:ascii="Calibri" w:eastAsia="DengXian Light" w:hAnsi="Calibri" w:cs="Calibri"/>
          <w:bCs/>
          <w:sz w:val="26"/>
          <w:szCs w:val="26"/>
        </w:rPr>
        <w:t>personal protective equipment</w:t>
      </w:r>
    </w:p>
    <w:tbl>
      <w:tblPr>
        <w:tblStyle w:val="TableGrid1"/>
        <w:tblpPr w:leftFromText="180" w:rightFromText="180" w:vertAnchor="page" w:horzAnchor="margin" w:tblpX="-867" w:tblpY="2581"/>
        <w:tblW w:w="14879" w:type="dxa"/>
        <w:tblLayout w:type="fixed"/>
        <w:tblLook w:val="04A0" w:firstRow="1" w:lastRow="0" w:firstColumn="1" w:lastColumn="0" w:noHBand="0" w:noVBand="1"/>
      </w:tblPr>
      <w:tblGrid>
        <w:gridCol w:w="1555"/>
        <w:gridCol w:w="1853"/>
        <w:gridCol w:w="2268"/>
        <w:gridCol w:w="1276"/>
        <w:gridCol w:w="1292"/>
        <w:gridCol w:w="1276"/>
        <w:gridCol w:w="1276"/>
        <w:gridCol w:w="1401"/>
        <w:gridCol w:w="1265"/>
        <w:gridCol w:w="1417"/>
      </w:tblGrid>
      <w:tr w:rsidR="004C7440" w:rsidRPr="004C7440" w14:paraId="137ED0F4" w14:textId="77777777" w:rsidTr="009404D3">
        <w:tc>
          <w:tcPr>
            <w:tcW w:w="5676" w:type="dxa"/>
            <w:gridSpan w:val="3"/>
            <w:vAlign w:val="bottom"/>
          </w:tcPr>
          <w:p w14:paraId="32F14F2E" w14:textId="77777777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Correlations</w:t>
            </w:r>
          </w:p>
        </w:tc>
        <w:tc>
          <w:tcPr>
            <w:tcW w:w="1276" w:type="dxa"/>
            <w:vAlign w:val="bottom"/>
          </w:tcPr>
          <w:p w14:paraId="6E775D77" w14:textId="0982191F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Self-efficacy</w:t>
            </w:r>
            <w:r w:rsidR="00F42AAE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 for using personal protective equipment</w:t>
            </w:r>
          </w:p>
        </w:tc>
        <w:tc>
          <w:tcPr>
            <w:tcW w:w="1292" w:type="dxa"/>
            <w:vAlign w:val="bottom"/>
          </w:tcPr>
          <w:p w14:paraId="7449A28D" w14:textId="0011AA9E" w:rsidR="004C7440" w:rsidRPr="004C7440" w:rsidRDefault="00F42AAE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>
              <w:rPr>
                <w:rFonts w:ascii="Calibri" w:eastAsia="DengXian Light" w:hAnsi="Calibri" w:cs="Calibri"/>
                <w:b/>
                <w:sz w:val="20"/>
                <w:szCs w:val="20"/>
              </w:rPr>
              <w:t>B</w:t>
            </w:r>
            <w:r w:rsidR="004C7440"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arriers</w:t>
            </w:r>
            <w:r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 to using personal protective equipment</w:t>
            </w:r>
          </w:p>
        </w:tc>
        <w:tc>
          <w:tcPr>
            <w:tcW w:w="1276" w:type="dxa"/>
            <w:vAlign w:val="bottom"/>
          </w:tcPr>
          <w:p w14:paraId="47EDF2E2" w14:textId="77777777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Perceived risk</w:t>
            </w:r>
          </w:p>
        </w:tc>
        <w:tc>
          <w:tcPr>
            <w:tcW w:w="1276" w:type="dxa"/>
            <w:vAlign w:val="bottom"/>
          </w:tcPr>
          <w:p w14:paraId="0E8BA517" w14:textId="77777777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Conflict of interest</w:t>
            </w:r>
          </w:p>
        </w:tc>
        <w:tc>
          <w:tcPr>
            <w:tcW w:w="1401" w:type="dxa"/>
            <w:vAlign w:val="bottom"/>
          </w:tcPr>
          <w:p w14:paraId="1E4926CB" w14:textId="2F08BA01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Workplace safety</w:t>
            </w:r>
            <w:r w:rsidR="00F42AAE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 climate</w:t>
            </w:r>
          </w:p>
        </w:tc>
        <w:tc>
          <w:tcPr>
            <w:tcW w:w="1265" w:type="dxa"/>
            <w:vAlign w:val="bottom"/>
          </w:tcPr>
          <w:p w14:paraId="7761FF80" w14:textId="5A7929C9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Use of </w:t>
            </w:r>
            <w:r w:rsidR="00336303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personal protective equipment </w:t>
            </w:r>
            <w:r w:rsidR="004E39ED">
              <w:rPr>
                <w:rFonts w:ascii="Calibri" w:eastAsia="DengXian Light" w:hAnsi="Calibri" w:cs="Calibri"/>
                <w:b/>
                <w:sz w:val="20"/>
                <w:szCs w:val="20"/>
              </w:rPr>
              <w:t>-</w:t>
            </w: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 cytotoxic</w:t>
            </w:r>
          </w:p>
        </w:tc>
        <w:tc>
          <w:tcPr>
            <w:tcW w:w="1417" w:type="dxa"/>
            <w:vAlign w:val="bottom"/>
          </w:tcPr>
          <w:p w14:paraId="0593D5D4" w14:textId="440DA4D4" w:rsidR="004C7440" w:rsidRPr="004C74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Use of </w:t>
            </w:r>
            <w:r w:rsidR="00336303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personal protective equipment </w:t>
            </w:r>
            <w:r w:rsidR="004E39ED">
              <w:rPr>
                <w:rFonts w:ascii="Calibri" w:eastAsia="DengXian Light" w:hAnsi="Calibri" w:cs="Calibri"/>
                <w:b/>
                <w:sz w:val="20"/>
                <w:szCs w:val="20"/>
              </w:rPr>
              <w:t xml:space="preserve">- </w:t>
            </w:r>
            <w:r w:rsidRPr="004C7440">
              <w:rPr>
                <w:rFonts w:ascii="Calibri" w:eastAsia="DengXian Light" w:hAnsi="Calibri" w:cs="Calibri"/>
                <w:b/>
                <w:sz w:val="20"/>
                <w:szCs w:val="20"/>
              </w:rPr>
              <w:t>non-cytotoxic</w:t>
            </w:r>
          </w:p>
        </w:tc>
      </w:tr>
      <w:tr w:rsidR="004C7440" w:rsidRPr="004C7440" w14:paraId="05EF3AC1" w14:textId="77777777" w:rsidTr="009404D3">
        <w:tc>
          <w:tcPr>
            <w:tcW w:w="1555" w:type="dxa"/>
          </w:tcPr>
          <w:p w14:paraId="0322D731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Spearman’s rho</w:t>
            </w:r>
          </w:p>
        </w:tc>
        <w:tc>
          <w:tcPr>
            <w:tcW w:w="1853" w:type="dxa"/>
          </w:tcPr>
          <w:p w14:paraId="6AA62F44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Nursing/midwifery years of experience</w:t>
            </w:r>
          </w:p>
        </w:tc>
        <w:tc>
          <w:tcPr>
            <w:tcW w:w="2268" w:type="dxa"/>
          </w:tcPr>
          <w:p w14:paraId="047033F4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Correlation coefficient</w:t>
            </w:r>
          </w:p>
          <w:p w14:paraId="5F85BF8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Sig. (2-tailed)</w:t>
            </w:r>
          </w:p>
          <w:p w14:paraId="2910839E" w14:textId="77777777" w:rsidR="004C7440" w:rsidRPr="00EA4E22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</w:pP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996105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31</w:t>
            </w:r>
          </w:p>
          <w:p w14:paraId="0CFF13C3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663</w:t>
            </w:r>
          </w:p>
          <w:p w14:paraId="30A5CE1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03</w:t>
            </w:r>
          </w:p>
        </w:tc>
        <w:tc>
          <w:tcPr>
            <w:tcW w:w="1292" w:type="dxa"/>
          </w:tcPr>
          <w:p w14:paraId="63DF652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128</w:t>
            </w:r>
          </w:p>
          <w:p w14:paraId="0C38502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108</w:t>
            </w:r>
          </w:p>
          <w:p w14:paraId="6766B5FD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60</w:t>
            </w:r>
          </w:p>
        </w:tc>
        <w:tc>
          <w:tcPr>
            <w:tcW w:w="1276" w:type="dxa"/>
          </w:tcPr>
          <w:p w14:paraId="6A6086F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033</w:t>
            </w:r>
          </w:p>
          <w:p w14:paraId="1427C78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676</w:t>
            </w:r>
          </w:p>
          <w:p w14:paraId="551EF05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9</w:t>
            </w:r>
          </w:p>
        </w:tc>
        <w:tc>
          <w:tcPr>
            <w:tcW w:w="1276" w:type="dxa"/>
          </w:tcPr>
          <w:p w14:paraId="1EF7396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215</w:t>
            </w:r>
          </w:p>
          <w:p w14:paraId="0D632C8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 xml:space="preserve"> .007**</w:t>
            </w:r>
          </w:p>
          <w:p w14:paraId="30AFB1F3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6</w:t>
            </w:r>
          </w:p>
        </w:tc>
        <w:tc>
          <w:tcPr>
            <w:tcW w:w="1401" w:type="dxa"/>
          </w:tcPr>
          <w:p w14:paraId="5F4A83A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65</w:t>
            </w:r>
          </w:p>
          <w:p w14:paraId="48A894D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 xml:space="preserve"> .420</w:t>
            </w:r>
          </w:p>
          <w:p w14:paraId="06632F1D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6</w:t>
            </w:r>
          </w:p>
        </w:tc>
        <w:tc>
          <w:tcPr>
            <w:tcW w:w="1265" w:type="dxa"/>
          </w:tcPr>
          <w:p w14:paraId="26131CB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004</w:t>
            </w:r>
          </w:p>
          <w:p w14:paraId="46406BC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 xml:space="preserve"> .979</w:t>
            </w:r>
          </w:p>
          <w:p w14:paraId="30734A9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5202785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007</w:t>
            </w:r>
          </w:p>
          <w:p w14:paraId="43D0C0B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958</w:t>
            </w:r>
          </w:p>
          <w:p w14:paraId="3A7DC4A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54</w:t>
            </w:r>
          </w:p>
        </w:tc>
      </w:tr>
      <w:tr w:rsidR="004C7440" w:rsidRPr="004C7440" w14:paraId="3D4EF015" w14:textId="77777777" w:rsidTr="009404D3">
        <w:tc>
          <w:tcPr>
            <w:tcW w:w="1555" w:type="dxa"/>
          </w:tcPr>
          <w:p w14:paraId="45ADB509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Spearman’s rho</w:t>
            </w:r>
          </w:p>
        </w:tc>
        <w:tc>
          <w:tcPr>
            <w:tcW w:w="1853" w:type="dxa"/>
          </w:tcPr>
          <w:p w14:paraId="3406F994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Level of education</w:t>
            </w:r>
          </w:p>
        </w:tc>
        <w:tc>
          <w:tcPr>
            <w:tcW w:w="2268" w:type="dxa"/>
          </w:tcPr>
          <w:p w14:paraId="0AA17E6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Correlation coefficient</w:t>
            </w:r>
          </w:p>
          <w:p w14:paraId="707B14E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Sig. (2-tailed)</w:t>
            </w:r>
          </w:p>
          <w:p w14:paraId="3CDCBEF3" w14:textId="1AF206E4" w:rsidR="004C7440" w:rsidRPr="00EA4E22" w:rsidRDefault="00242FD8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</w:pP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B96479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19</w:t>
            </w:r>
          </w:p>
          <w:p w14:paraId="4F4476F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788</w:t>
            </w:r>
          </w:p>
          <w:p w14:paraId="1094D42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03</w:t>
            </w:r>
          </w:p>
        </w:tc>
        <w:tc>
          <w:tcPr>
            <w:tcW w:w="1292" w:type="dxa"/>
          </w:tcPr>
          <w:p w14:paraId="389B774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029</w:t>
            </w:r>
          </w:p>
          <w:p w14:paraId="3F3C48A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719</w:t>
            </w:r>
          </w:p>
          <w:p w14:paraId="06BBB7F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60</w:t>
            </w:r>
          </w:p>
        </w:tc>
        <w:tc>
          <w:tcPr>
            <w:tcW w:w="1276" w:type="dxa"/>
          </w:tcPr>
          <w:p w14:paraId="6A8D1FE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005</w:t>
            </w:r>
          </w:p>
          <w:p w14:paraId="430E8C7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0.946</w:t>
            </w:r>
          </w:p>
          <w:p w14:paraId="20302C2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9</w:t>
            </w:r>
          </w:p>
        </w:tc>
        <w:tc>
          <w:tcPr>
            <w:tcW w:w="1276" w:type="dxa"/>
          </w:tcPr>
          <w:p w14:paraId="731B2D2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109</w:t>
            </w:r>
          </w:p>
          <w:p w14:paraId="74A058E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175</w:t>
            </w:r>
          </w:p>
          <w:p w14:paraId="468096F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6</w:t>
            </w:r>
          </w:p>
        </w:tc>
        <w:tc>
          <w:tcPr>
            <w:tcW w:w="1401" w:type="dxa"/>
          </w:tcPr>
          <w:p w14:paraId="4E2CB9A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55</w:t>
            </w:r>
          </w:p>
          <w:p w14:paraId="24DC1F4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496</w:t>
            </w:r>
          </w:p>
          <w:p w14:paraId="2BA8C32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56</w:t>
            </w:r>
          </w:p>
        </w:tc>
        <w:tc>
          <w:tcPr>
            <w:tcW w:w="1265" w:type="dxa"/>
          </w:tcPr>
          <w:p w14:paraId="0454942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93</w:t>
            </w:r>
          </w:p>
          <w:p w14:paraId="3BC3765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566</w:t>
            </w:r>
          </w:p>
          <w:p w14:paraId="54A035A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21375B8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055</w:t>
            </w:r>
          </w:p>
          <w:p w14:paraId="63BE25C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692</w:t>
            </w:r>
          </w:p>
          <w:p w14:paraId="10BCFD5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54</w:t>
            </w:r>
          </w:p>
        </w:tc>
      </w:tr>
      <w:tr w:rsidR="004C7440" w:rsidRPr="004C7440" w14:paraId="6EB1847A" w14:textId="77777777" w:rsidTr="009404D3">
        <w:tc>
          <w:tcPr>
            <w:tcW w:w="1555" w:type="dxa"/>
          </w:tcPr>
          <w:p w14:paraId="185D1F70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Independent samples t-test</w:t>
            </w:r>
          </w:p>
          <w:p w14:paraId="478BBBF1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</w:p>
        </w:tc>
        <w:tc>
          <w:tcPr>
            <w:tcW w:w="1853" w:type="dxa"/>
          </w:tcPr>
          <w:p w14:paraId="56B5E57D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Work in cancer services</w:t>
            </w:r>
          </w:p>
        </w:tc>
        <w:tc>
          <w:tcPr>
            <w:tcW w:w="2268" w:type="dxa"/>
          </w:tcPr>
          <w:p w14:paraId="1B31DD8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No (</w:t>
            </w: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)</w:t>
            </w:r>
          </w:p>
          <w:p w14:paraId="630D4EB3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No Mean (SD)</w:t>
            </w:r>
          </w:p>
          <w:p w14:paraId="1091192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Yes (</w:t>
            </w: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)</w:t>
            </w:r>
          </w:p>
          <w:p w14:paraId="297D89E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Yes Mean (SD)</w:t>
            </w:r>
          </w:p>
          <w:p w14:paraId="50208CB4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Mean difference</w:t>
            </w:r>
          </w:p>
          <w:p w14:paraId="0BC2C62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Confidence interval</w:t>
            </w:r>
          </w:p>
          <w:p w14:paraId="4A38D48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Sig (2-tailed)</w:t>
            </w:r>
          </w:p>
          <w:p w14:paraId="013E43B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Cohen’s d</w:t>
            </w:r>
          </w:p>
          <w:p w14:paraId="4CB99DC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Variance explained by location</w:t>
            </w:r>
          </w:p>
        </w:tc>
        <w:tc>
          <w:tcPr>
            <w:tcW w:w="1276" w:type="dxa"/>
          </w:tcPr>
          <w:p w14:paraId="07E789C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79</w:t>
            </w:r>
          </w:p>
          <w:p w14:paraId="589D877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6.09 (4.47)</w:t>
            </w:r>
          </w:p>
          <w:p w14:paraId="2E62907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4</w:t>
            </w:r>
          </w:p>
          <w:p w14:paraId="164DBDFD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9.42 (4.54)</w:t>
            </w:r>
          </w:p>
          <w:p w14:paraId="3F7E5DB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3.33</w:t>
            </w:r>
          </w:p>
          <w:p w14:paraId="6DDD0D6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[-5.34, -1.31]</w:t>
            </w:r>
          </w:p>
          <w:p w14:paraId="54588B9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002*</w:t>
            </w:r>
          </w:p>
          <w:p w14:paraId="63F0629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-.742</w:t>
            </w:r>
          </w:p>
          <w:p w14:paraId="18033E4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5.4%</w:t>
            </w:r>
          </w:p>
        </w:tc>
        <w:tc>
          <w:tcPr>
            <w:tcW w:w="1292" w:type="dxa"/>
          </w:tcPr>
          <w:p w14:paraId="4F791A8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41</w:t>
            </w:r>
          </w:p>
          <w:p w14:paraId="73FCC7F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37.20 (9.85)</w:t>
            </w:r>
          </w:p>
          <w:p w14:paraId="438F939D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9</w:t>
            </w:r>
          </w:p>
          <w:p w14:paraId="761EBBE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29.74 (8.33)</w:t>
            </w:r>
          </w:p>
          <w:p w14:paraId="141AC2B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.15</w:t>
            </w:r>
          </w:p>
          <w:p w14:paraId="61ADAD3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[2.78, 12.14]</w:t>
            </w:r>
          </w:p>
          <w:p w14:paraId="5EDC028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.002*</w:t>
            </w:r>
          </w:p>
          <w:p w14:paraId="395A018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9.693</w:t>
            </w:r>
          </w:p>
          <w:p w14:paraId="4CF9AE5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0.8%</w:t>
            </w:r>
          </w:p>
        </w:tc>
        <w:tc>
          <w:tcPr>
            <w:tcW w:w="1276" w:type="dxa"/>
          </w:tcPr>
          <w:p w14:paraId="21A2746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40</w:t>
            </w:r>
          </w:p>
          <w:p w14:paraId="70589F1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25.41 (4.17)</w:t>
            </w:r>
          </w:p>
          <w:p w14:paraId="12DBD8A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9</w:t>
            </w:r>
          </w:p>
          <w:p w14:paraId="1713211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26.53 (3.49)</w:t>
            </w:r>
          </w:p>
          <w:p w14:paraId="53E8249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-1.11</w:t>
            </w:r>
          </w:p>
          <w:p w14:paraId="0BD0EDD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[-3.09, 0.87]</w:t>
            </w:r>
          </w:p>
          <w:p w14:paraId="6941B01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.268</w:t>
            </w:r>
          </w:p>
          <w:p w14:paraId="180D51C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4.095</w:t>
            </w:r>
          </w:p>
          <w:p w14:paraId="5206F69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0.8%</w:t>
            </w:r>
          </w:p>
        </w:tc>
        <w:tc>
          <w:tcPr>
            <w:tcW w:w="1276" w:type="dxa"/>
          </w:tcPr>
          <w:p w14:paraId="702EDAA4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37</w:t>
            </w:r>
          </w:p>
          <w:p w14:paraId="5086B2F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6.50 (5.10)</w:t>
            </w:r>
          </w:p>
          <w:p w14:paraId="5A8CDBC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9</w:t>
            </w:r>
          </w:p>
          <w:p w14:paraId="68D8AC5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5.05 (4.93)</w:t>
            </w:r>
          </w:p>
          <w:p w14:paraId="5B58B59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.17</w:t>
            </w:r>
          </w:p>
          <w:p w14:paraId="753C155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[-1.01, 3.91]</w:t>
            </w:r>
          </w:p>
          <w:p w14:paraId="1D0C55A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.245</w:t>
            </w:r>
          </w:p>
          <w:p w14:paraId="7D3E7214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5.083</w:t>
            </w:r>
          </w:p>
          <w:p w14:paraId="5FAB72F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0.9%</w:t>
            </w:r>
          </w:p>
        </w:tc>
        <w:tc>
          <w:tcPr>
            <w:tcW w:w="1401" w:type="dxa"/>
          </w:tcPr>
          <w:p w14:paraId="4F6701D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37</w:t>
            </w:r>
          </w:p>
          <w:p w14:paraId="3DBE7C3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71.24 (10.92)</w:t>
            </w:r>
          </w:p>
          <w:p w14:paraId="4FAFD4B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19</w:t>
            </w:r>
          </w:p>
          <w:p w14:paraId="277F898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80.58 (9.55)</w:t>
            </w:r>
          </w:p>
          <w:p w14:paraId="62CBEA3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-3.54</w:t>
            </w:r>
          </w:p>
          <w:p w14:paraId="43E5289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[-14.55, -4.13]</w:t>
            </w:r>
          </w:p>
          <w:p w14:paraId="4952A57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  <w:t>&lt;.001</w:t>
            </w:r>
          </w:p>
          <w:p w14:paraId="02A3593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10.766</w:t>
            </w:r>
          </w:p>
          <w:p w14:paraId="4FA284A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  <w:lang w:val="da-DK"/>
              </w:rPr>
              <w:t>7.5%</w:t>
            </w:r>
          </w:p>
        </w:tc>
        <w:tc>
          <w:tcPr>
            <w:tcW w:w="1265" w:type="dxa"/>
          </w:tcPr>
          <w:p w14:paraId="28C79CD7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D8A7F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</w:p>
        </w:tc>
      </w:tr>
      <w:tr w:rsidR="004C7440" w:rsidRPr="004C7440" w14:paraId="12455ED2" w14:textId="77777777" w:rsidTr="009404D3">
        <w:tc>
          <w:tcPr>
            <w:tcW w:w="1555" w:type="dxa"/>
          </w:tcPr>
          <w:p w14:paraId="2B3427EB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Mann Witney</w:t>
            </w:r>
          </w:p>
        </w:tc>
        <w:tc>
          <w:tcPr>
            <w:tcW w:w="1853" w:type="dxa"/>
          </w:tcPr>
          <w:p w14:paraId="0AEC35EB" w14:textId="77777777" w:rsidR="004C7440" w:rsidRPr="00043940" w:rsidRDefault="004C7440" w:rsidP="00251A5D">
            <w:pPr>
              <w:keepNext/>
              <w:keepLines/>
              <w:spacing w:before="40"/>
              <w:outlineLvl w:val="1"/>
              <w:rPr>
                <w:rFonts w:ascii="Calibri" w:eastAsia="DengXian Light" w:hAnsi="Calibri" w:cs="Calibri"/>
                <w:b/>
                <w:sz w:val="20"/>
                <w:szCs w:val="20"/>
              </w:rPr>
            </w:pPr>
            <w:r w:rsidRPr="00043940">
              <w:rPr>
                <w:rFonts w:ascii="Calibri" w:eastAsia="DengXian Light" w:hAnsi="Calibri" w:cs="Calibri"/>
                <w:b/>
                <w:sz w:val="20"/>
                <w:szCs w:val="20"/>
              </w:rPr>
              <w:t>Work in cancer services</w:t>
            </w:r>
          </w:p>
        </w:tc>
        <w:tc>
          <w:tcPr>
            <w:tcW w:w="2268" w:type="dxa"/>
          </w:tcPr>
          <w:p w14:paraId="22DD402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No (</w:t>
            </w: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)</w:t>
            </w:r>
          </w:p>
          <w:p w14:paraId="1CF2F27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No Median</w:t>
            </w:r>
          </w:p>
          <w:p w14:paraId="2F4C47A0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Yes (</w:t>
            </w:r>
            <w:r w:rsidRPr="00EA4E22">
              <w:rPr>
                <w:rFonts w:ascii="Calibri" w:eastAsia="DengXian Light" w:hAnsi="Calibri" w:cs="Calibri"/>
                <w:bCs/>
                <w:i/>
                <w:iCs/>
                <w:sz w:val="20"/>
                <w:szCs w:val="20"/>
              </w:rPr>
              <w:t>n</w:t>
            </w: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)</w:t>
            </w:r>
          </w:p>
          <w:p w14:paraId="1C6485CA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Yes Median</w:t>
            </w:r>
          </w:p>
          <w:p w14:paraId="576D66D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Sig</w:t>
            </w:r>
          </w:p>
          <w:p w14:paraId="1B0FBC8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Mann-Witney U</w:t>
            </w:r>
          </w:p>
          <w:p w14:paraId="45C10A4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Standardised test stat (z)</w:t>
            </w:r>
          </w:p>
          <w:p w14:paraId="19B4CB5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Effect size (r)</w:t>
            </w:r>
          </w:p>
        </w:tc>
        <w:tc>
          <w:tcPr>
            <w:tcW w:w="1276" w:type="dxa"/>
          </w:tcPr>
          <w:p w14:paraId="47EAB31C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</w:p>
        </w:tc>
        <w:tc>
          <w:tcPr>
            <w:tcW w:w="1292" w:type="dxa"/>
          </w:tcPr>
          <w:p w14:paraId="11E60A79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</w:p>
        </w:tc>
        <w:tc>
          <w:tcPr>
            <w:tcW w:w="1276" w:type="dxa"/>
          </w:tcPr>
          <w:p w14:paraId="412C7A8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</w:p>
        </w:tc>
        <w:tc>
          <w:tcPr>
            <w:tcW w:w="1276" w:type="dxa"/>
          </w:tcPr>
          <w:p w14:paraId="626489B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</w:p>
        </w:tc>
        <w:tc>
          <w:tcPr>
            <w:tcW w:w="1401" w:type="dxa"/>
          </w:tcPr>
          <w:p w14:paraId="46033B8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  <w:lang w:val="es-ES"/>
              </w:rPr>
            </w:pPr>
          </w:p>
        </w:tc>
        <w:tc>
          <w:tcPr>
            <w:tcW w:w="1265" w:type="dxa"/>
          </w:tcPr>
          <w:p w14:paraId="05102116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31</w:t>
            </w:r>
          </w:p>
          <w:p w14:paraId="56D1F77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1.00</w:t>
            </w:r>
          </w:p>
          <w:p w14:paraId="500EC1E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9</w:t>
            </w:r>
          </w:p>
          <w:p w14:paraId="6132A86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4.50</w:t>
            </w:r>
          </w:p>
          <w:p w14:paraId="6F73EC5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106</w:t>
            </w:r>
          </w:p>
          <w:p w14:paraId="4D3F56F2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90.0</w:t>
            </w:r>
          </w:p>
          <w:p w14:paraId="11F74D5F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.637</w:t>
            </w:r>
          </w:p>
          <w:p w14:paraId="575FE59D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14F8A968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45</w:t>
            </w:r>
          </w:p>
          <w:p w14:paraId="2287A77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1.50</w:t>
            </w:r>
          </w:p>
          <w:p w14:paraId="492F576B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9</w:t>
            </w:r>
          </w:p>
          <w:p w14:paraId="383974A5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3.25</w:t>
            </w:r>
          </w:p>
          <w:p w14:paraId="0F3CB07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.137</w:t>
            </w:r>
          </w:p>
          <w:p w14:paraId="26499201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266.5</w:t>
            </w:r>
          </w:p>
          <w:p w14:paraId="6F72F79E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1.487</w:t>
            </w:r>
          </w:p>
          <w:p w14:paraId="28925EA3" w14:textId="77777777" w:rsidR="004C7440" w:rsidRPr="004C7440" w:rsidRDefault="004C7440" w:rsidP="00251A5D">
            <w:pPr>
              <w:keepNext/>
              <w:keepLines/>
              <w:spacing w:before="40"/>
              <w:jc w:val="right"/>
              <w:outlineLvl w:val="1"/>
              <w:rPr>
                <w:rFonts w:ascii="Calibri" w:eastAsia="DengXian Light" w:hAnsi="Calibri" w:cs="Calibri"/>
                <w:bCs/>
                <w:color w:val="FF0000"/>
                <w:sz w:val="20"/>
                <w:szCs w:val="20"/>
              </w:rPr>
            </w:pPr>
            <w:r w:rsidRPr="004C7440">
              <w:rPr>
                <w:rFonts w:ascii="Calibri" w:eastAsia="DengXian Light" w:hAnsi="Calibri" w:cs="Calibri"/>
                <w:bCs/>
                <w:sz w:val="20"/>
                <w:szCs w:val="20"/>
              </w:rPr>
              <w:t>0.20</w:t>
            </w:r>
          </w:p>
        </w:tc>
      </w:tr>
    </w:tbl>
    <w:p w14:paraId="3B09EBA4" w14:textId="5498A75F" w:rsidR="004C7440" w:rsidRPr="004C7440" w:rsidRDefault="004C7440" w:rsidP="003C4E58">
      <w:pPr>
        <w:keepNext/>
        <w:keepLines/>
        <w:spacing w:before="40" w:after="0" w:line="240" w:lineRule="auto"/>
        <w:ind w:left="-851"/>
        <w:outlineLvl w:val="1"/>
        <w:rPr>
          <w:rFonts w:ascii="Calibri" w:eastAsia="DengXian Light" w:hAnsi="Calibri" w:cs="Calibri"/>
          <w:bCs/>
        </w:rPr>
      </w:pPr>
      <w:r w:rsidRPr="004C7440">
        <w:rPr>
          <w:rFonts w:ascii="Calibri" w:eastAsia="DengXian Light" w:hAnsi="Calibri" w:cs="Calibri"/>
          <w:bCs/>
        </w:rPr>
        <w:t>*Correlation is significant at the 0.05 level (2-tailed)</w:t>
      </w:r>
      <w:r w:rsidR="003C4E58">
        <w:rPr>
          <w:rFonts w:ascii="Calibri" w:eastAsia="DengXian Light" w:hAnsi="Calibri" w:cs="Calibri"/>
          <w:bCs/>
        </w:rPr>
        <w:t xml:space="preserve">, </w:t>
      </w:r>
      <w:r w:rsidRPr="004C7440">
        <w:rPr>
          <w:rFonts w:ascii="Calibri" w:eastAsia="DengXian Light" w:hAnsi="Calibri" w:cs="Calibri"/>
          <w:bCs/>
        </w:rPr>
        <w:t>**Correlation is significant at the 0.01 level (2-tailed)</w:t>
      </w:r>
      <w:r w:rsidR="00242FD8">
        <w:rPr>
          <w:rFonts w:ascii="Calibri" w:eastAsia="DengXian Light" w:hAnsi="Calibri" w:cs="Calibri"/>
          <w:bCs/>
        </w:rPr>
        <w:t xml:space="preserve">, </w:t>
      </w:r>
      <w:r w:rsidR="00242FD8" w:rsidRPr="008F46A7">
        <w:rPr>
          <w:rFonts w:ascii="Calibri" w:eastAsia="DengXian Light" w:hAnsi="Calibri" w:cs="Calibri"/>
          <w:bCs/>
          <w:i/>
          <w:iCs/>
        </w:rPr>
        <w:t>n</w:t>
      </w:r>
      <w:r w:rsidR="00242FD8">
        <w:rPr>
          <w:rFonts w:ascii="Calibri" w:eastAsia="DengXian Light" w:hAnsi="Calibri" w:cs="Calibri"/>
          <w:bCs/>
        </w:rPr>
        <w:t>: sample size, SD: standard deviation</w:t>
      </w:r>
      <w:r w:rsidR="00DD5678">
        <w:rPr>
          <w:rFonts w:ascii="Calibri" w:eastAsia="DengXian Light" w:hAnsi="Calibri" w:cs="Calibri"/>
          <w:bCs/>
        </w:rPr>
        <w:t>, Sig: significan</w:t>
      </w:r>
      <w:r w:rsidR="004924BB">
        <w:rPr>
          <w:rFonts w:ascii="Calibri" w:eastAsia="DengXian Light" w:hAnsi="Calibri" w:cs="Calibri"/>
          <w:bCs/>
        </w:rPr>
        <w:t>t</w:t>
      </w:r>
    </w:p>
    <w:p w14:paraId="6CE81148" w14:textId="77777777" w:rsidR="00C4254E" w:rsidRDefault="00C4254E"/>
    <w:p w14:paraId="5A391359" w14:textId="77777777" w:rsidR="00CF3892" w:rsidRDefault="006F1E90" w:rsidP="00CF3892">
      <w:pPr>
        <w:keepNext/>
        <w:keepLines/>
        <w:spacing w:before="40" w:after="0" w:line="360" w:lineRule="auto"/>
        <w:ind w:left="-851"/>
        <w:outlineLvl w:val="1"/>
        <w:rPr>
          <w:rFonts w:eastAsiaTheme="majorEastAsia" w:cstheme="minorHAnsi"/>
          <w:b/>
          <w:sz w:val="26"/>
          <w:szCs w:val="26"/>
        </w:rPr>
      </w:pPr>
      <w:r w:rsidRPr="00ED5830">
        <w:rPr>
          <w:rFonts w:eastAsiaTheme="majorEastAsia" w:cstheme="minorHAnsi"/>
          <w:b/>
          <w:sz w:val="26"/>
          <w:szCs w:val="26"/>
        </w:rPr>
        <w:lastRenderedPageBreak/>
        <w:t xml:space="preserve">Table </w:t>
      </w:r>
      <w:r w:rsidR="00E21C53">
        <w:rPr>
          <w:rFonts w:eastAsiaTheme="majorEastAsia" w:cstheme="minorHAnsi"/>
          <w:b/>
          <w:sz w:val="26"/>
          <w:szCs w:val="26"/>
        </w:rPr>
        <w:t>2</w:t>
      </w:r>
      <w:r w:rsidRPr="00ED5830">
        <w:rPr>
          <w:rFonts w:eastAsiaTheme="majorEastAsia" w:cstheme="minorHAnsi"/>
          <w:b/>
          <w:sz w:val="26"/>
          <w:szCs w:val="26"/>
        </w:rPr>
        <w:t xml:space="preserve"> </w:t>
      </w:r>
    </w:p>
    <w:p w14:paraId="366E1899" w14:textId="3E9E4E92" w:rsidR="006F1E90" w:rsidRPr="00ED5830" w:rsidRDefault="006F1E90" w:rsidP="006F1E90">
      <w:pPr>
        <w:keepNext/>
        <w:keepLines/>
        <w:spacing w:before="40" w:line="360" w:lineRule="auto"/>
        <w:ind w:left="-851"/>
        <w:outlineLvl w:val="1"/>
        <w:rPr>
          <w:rFonts w:eastAsiaTheme="majorEastAsia" w:cstheme="minorHAnsi"/>
          <w:b/>
          <w:sz w:val="26"/>
          <w:szCs w:val="26"/>
        </w:rPr>
      </w:pPr>
      <w:r w:rsidRPr="00431BCE">
        <w:rPr>
          <w:rFonts w:eastAsiaTheme="majorEastAsia" w:cstheme="minorHAnsi"/>
          <w:bCs/>
          <w:sz w:val="26"/>
          <w:szCs w:val="26"/>
        </w:rPr>
        <w:t>Correlations among the theoretical predictor variables</w:t>
      </w:r>
    </w:p>
    <w:tbl>
      <w:tblPr>
        <w:tblStyle w:val="TableGrid"/>
        <w:tblW w:w="11766" w:type="dxa"/>
        <w:tblInd w:w="-856" w:type="dxa"/>
        <w:tblLook w:val="04A0" w:firstRow="1" w:lastRow="0" w:firstColumn="1" w:lastColumn="0" w:noHBand="0" w:noVBand="1"/>
      </w:tblPr>
      <w:tblGrid>
        <w:gridCol w:w="1985"/>
        <w:gridCol w:w="1985"/>
        <w:gridCol w:w="2126"/>
        <w:gridCol w:w="2126"/>
        <w:gridCol w:w="1843"/>
        <w:gridCol w:w="1701"/>
      </w:tblGrid>
      <w:tr w:rsidR="00043940" w:rsidRPr="00520CF3" w14:paraId="713EFE45" w14:textId="77777777" w:rsidTr="00D27758">
        <w:tc>
          <w:tcPr>
            <w:tcW w:w="1985" w:type="dxa"/>
            <w:vAlign w:val="bottom"/>
          </w:tcPr>
          <w:p w14:paraId="38B28198" w14:textId="77777777" w:rsidR="006F1E90" w:rsidRPr="00520CF3" w:rsidRDefault="006F1E90" w:rsidP="00D27758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3228028" w14:textId="77777777" w:rsidR="006F1E90" w:rsidRPr="00520CF3" w:rsidRDefault="006F1E90" w:rsidP="00D27758">
            <w:pPr>
              <w:keepNext/>
              <w:keepLines/>
              <w:spacing w:before="40"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 xml:space="preserve">Pearson correlation </w:t>
            </w:r>
            <w:r w:rsidRPr="00520CF3">
              <w:rPr>
                <w:rFonts w:eastAsiaTheme="majorEastAsia" w:cstheme="minorHAnsi"/>
                <w:b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126" w:type="dxa"/>
            <w:vAlign w:val="bottom"/>
          </w:tcPr>
          <w:p w14:paraId="4D9B5380" w14:textId="6CE5BD53" w:rsidR="006F1E90" w:rsidRPr="00520CF3" w:rsidRDefault="006F1E90" w:rsidP="00D27758">
            <w:pPr>
              <w:keepNext/>
              <w:keepLines/>
              <w:spacing w:before="40"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Self-efficacy</w:t>
            </w:r>
            <w:r w:rsidR="004E39ED" w:rsidRPr="00520CF3">
              <w:rPr>
                <w:rFonts w:eastAsiaTheme="majorEastAsia" w:cstheme="minorHAnsi"/>
                <w:b/>
                <w:sz w:val="20"/>
                <w:szCs w:val="20"/>
              </w:rPr>
              <w:t xml:space="preserve"> for using personal protective equipment</w:t>
            </w:r>
          </w:p>
        </w:tc>
        <w:tc>
          <w:tcPr>
            <w:tcW w:w="2126" w:type="dxa"/>
            <w:vAlign w:val="bottom"/>
          </w:tcPr>
          <w:p w14:paraId="5ADF2E97" w14:textId="073FC12E" w:rsidR="006F1E90" w:rsidRPr="00520CF3" w:rsidRDefault="004E39ED" w:rsidP="00D27758">
            <w:pPr>
              <w:keepNext/>
              <w:keepLines/>
              <w:spacing w:before="40"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Barriers to using personal protective equipment</w:t>
            </w:r>
          </w:p>
        </w:tc>
        <w:tc>
          <w:tcPr>
            <w:tcW w:w="1843" w:type="dxa"/>
            <w:vAlign w:val="bottom"/>
          </w:tcPr>
          <w:p w14:paraId="3F0B2F92" w14:textId="77777777" w:rsidR="006F1E90" w:rsidRPr="00520CF3" w:rsidRDefault="006F1E90" w:rsidP="00D27758">
            <w:pPr>
              <w:keepNext/>
              <w:keepLines/>
              <w:spacing w:before="40"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Perceived risk</w:t>
            </w:r>
          </w:p>
        </w:tc>
        <w:tc>
          <w:tcPr>
            <w:tcW w:w="1701" w:type="dxa"/>
            <w:vAlign w:val="bottom"/>
          </w:tcPr>
          <w:p w14:paraId="2B2CD047" w14:textId="77777777" w:rsidR="006F1E90" w:rsidRPr="00520CF3" w:rsidRDefault="006F1E90" w:rsidP="00D27758">
            <w:pPr>
              <w:keepNext/>
              <w:keepLines/>
              <w:spacing w:before="40"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Conflict of interest</w:t>
            </w:r>
          </w:p>
        </w:tc>
      </w:tr>
      <w:tr w:rsidR="00043940" w:rsidRPr="00520CF3" w14:paraId="62E7E05A" w14:textId="77777777" w:rsidTr="00D27758">
        <w:tc>
          <w:tcPr>
            <w:tcW w:w="1985" w:type="dxa"/>
            <w:vAlign w:val="bottom"/>
          </w:tcPr>
          <w:p w14:paraId="18AD8C0A" w14:textId="21A7EC72" w:rsidR="006F1E90" w:rsidRPr="00520CF3" w:rsidRDefault="004E39ED" w:rsidP="00D27758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B</w:t>
            </w:r>
            <w:r w:rsidR="006F1E90" w:rsidRPr="00520CF3">
              <w:rPr>
                <w:rFonts w:eastAsiaTheme="majorEastAsia" w:cstheme="minorHAnsi"/>
                <w:b/>
                <w:sz w:val="20"/>
                <w:szCs w:val="20"/>
              </w:rPr>
              <w:t>arriers</w:t>
            </w: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 xml:space="preserve"> to using personal protective equipment</w:t>
            </w:r>
          </w:p>
        </w:tc>
        <w:tc>
          <w:tcPr>
            <w:tcW w:w="1985" w:type="dxa"/>
          </w:tcPr>
          <w:p w14:paraId="54E20F8F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7F7BB61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  <w:p w14:paraId="48049134" w14:textId="77777777" w:rsidR="006F1E90" w:rsidRPr="000B435B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</w:pPr>
            <w:r w:rsidRPr="000B435B"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7243487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363**</w:t>
            </w:r>
          </w:p>
          <w:p w14:paraId="1A3ED4A5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77707D41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60</w:t>
            </w:r>
          </w:p>
        </w:tc>
        <w:tc>
          <w:tcPr>
            <w:tcW w:w="2126" w:type="dxa"/>
            <w:shd w:val="clear" w:color="auto" w:fill="000000" w:themeFill="text1"/>
          </w:tcPr>
          <w:p w14:paraId="3182131C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000000" w:themeFill="text1"/>
          </w:tcPr>
          <w:p w14:paraId="6623F39C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0C458ABB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</w:tr>
      <w:tr w:rsidR="00043940" w:rsidRPr="00520CF3" w14:paraId="2D0CECB7" w14:textId="77777777" w:rsidTr="00D27758">
        <w:tc>
          <w:tcPr>
            <w:tcW w:w="1985" w:type="dxa"/>
            <w:vAlign w:val="bottom"/>
          </w:tcPr>
          <w:p w14:paraId="7496D447" w14:textId="77777777" w:rsidR="006F1E90" w:rsidRPr="00520CF3" w:rsidRDefault="006F1E90" w:rsidP="00D27758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Perceived risk</w:t>
            </w:r>
          </w:p>
        </w:tc>
        <w:tc>
          <w:tcPr>
            <w:tcW w:w="1985" w:type="dxa"/>
          </w:tcPr>
          <w:p w14:paraId="595AA419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05563A1D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  <w:p w14:paraId="580014A5" w14:textId="77777777" w:rsidR="006F1E90" w:rsidRPr="000B435B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</w:pPr>
            <w:r w:rsidRPr="000B435B"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1624DAEE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069</w:t>
            </w:r>
          </w:p>
          <w:p w14:paraId="1EEF9FE6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389</w:t>
            </w:r>
          </w:p>
          <w:p w14:paraId="69D6005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8</w:t>
            </w:r>
          </w:p>
        </w:tc>
        <w:tc>
          <w:tcPr>
            <w:tcW w:w="2126" w:type="dxa"/>
          </w:tcPr>
          <w:p w14:paraId="51D6DB06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323**</w:t>
            </w:r>
          </w:p>
          <w:p w14:paraId="3A9D467A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3EA5933B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8</w:t>
            </w:r>
          </w:p>
        </w:tc>
        <w:tc>
          <w:tcPr>
            <w:tcW w:w="1843" w:type="dxa"/>
            <w:shd w:val="clear" w:color="auto" w:fill="000000" w:themeFill="text1"/>
          </w:tcPr>
          <w:p w14:paraId="710E2143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461EF795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</w:tr>
      <w:tr w:rsidR="00043940" w:rsidRPr="00520CF3" w14:paraId="0ED0917A" w14:textId="77777777" w:rsidTr="00D27758">
        <w:tc>
          <w:tcPr>
            <w:tcW w:w="1985" w:type="dxa"/>
            <w:vAlign w:val="bottom"/>
          </w:tcPr>
          <w:p w14:paraId="63E1FD4C" w14:textId="77777777" w:rsidR="006F1E90" w:rsidRPr="00520CF3" w:rsidRDefault="006F1E90" w:rsidP="00D27758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Conflict of interest</w:t>
            </w:r>
          </w:p>
        </w:tc>
        <w:tc>
          <w:tcPr>
            <w:tcW w:w="1985" w:type="dxa"/>
          </w:tcPr>
          <w:p w14:paraId="6FBF3E2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16BF3296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  <w:p w14:paraId="4004599E" w14:textId="77777777" w:rsidR="006F1E90" w:rsidRPr="000B435B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</w:pPr>
            <w:r w:rsidRPr="000B435B"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01EED3ED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167*</w:t>
            </w:r>
          </w:p>
          <w:p w14:paraId="4244D03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038</w:t>
            </w:r>
          </w:p>
          <w:p w14:paraId="64F397E8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6</w:t>
            </w:r>
          </w:p>
        </w:tc>
        <w:tc>
          <w:tcPr>
            <w:tcW w:w="2126" w:type="dxa"/>
          </w:tcPr>
          <w:p w14:paraId="70178149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713**</w:t>
            </w:r>
          </w:p>
          <w:p w14:paraId="50C7BDD6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19CA9F60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6</w:t>
            </w:r>
          </w:p>
        </w:tc>
        <w:tc>
          <w:tcPr>
            <w:tcW w:w="1843" w:type="dxa"/>
          </w:tcPr>
          <w:p w14:paraId="0D50D72E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266**</w:t>
            </w:r>
          </w:p>
          <w:p w14:paraId="715BC71D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68F2A7B5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5</w:t>
            </w:r>
          </w:p>
        </w:tc>
        <w:tc>
          <w:tcPr>
            <w:tcW w:w="1701" w:type="dxa"/>
            <w:shd w:val="clear" w:color="auto" w:fill="000000" w:themeFill="text1"/>
          </w:tcPr>
          <w:p w14:paraId="4018B47A" w14:textId="77777777" w:rsidR="006F1E90" w:rsidRPr="00520CF3" w:rsidRDefault="006F1E90" w:rsidP="003B077F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</w:p>
        </w:tc>
      </w:tr>
      <w:tr w:rsidR="00043940" w:rsidRPr="00520CF3" w14:paraId="0D5A6925" w14:textId="77777777" w:rsidTr="00D27758">
        <w:tc>
          <w:tcPr>
            <w:tcW w:w="1985" w:type="dxa"/>
            <w:vAlign w:val="bottom"/>
          </w:tcPr>
          <w:p w14:paraId="7269B109" w14:textId="77777777" w:rsidR="006F1E90" w:rsidRPr="00520CF3" w:rsidRDefault="006F1E90" w:rsidP="00D27758">
            <w:pPr>
              <w:keepNext/>
              <w:keepLines/>
              <w:spacing w:before="40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/>
                <w:sz w:val="20"/>
                <w:szCs w:val="20"/>
              </w:rPr>
              <w:t>Workplace safety climate</w:t>
            </w:r>
          </w:p>
        </w:tc>
        <w:tc>
          <w:tcPr>
            <w:tcW w:w="1985" w:type="dxa"/>
          </w:tcPr>
          <w:p w14:paraId="5BB99D8E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7ADE3104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  <w:p w14:paraId="390B5DE4" w14:textId="77777777" w:rsidR="006F1E90" w:rsidRPr="000B435B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</w:pPr>
            <w:r w:rsidRPr="000B435B">
              <w:rPr>
                <w:rFonts w:eastAsiaTheme="majorEastAsia"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041DBBD7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576**</w:t>
            </w:r>
          </w:p>
          <w:p w14:paraId="03BBC994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5630D528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6</w:t>
            </w:r>
          </w:p>
        </w:tc>
        <w:tc>
          <w:tcPr>
            <w:tcW w:w="2126" w:type="dxa"/>
          </w:tcPr>
          <w:p w14:paraId="2A6E47AF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429**</w:t>
            </w:r>
          </w:p>
          <w:p w14:paraId="63C0CA7B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7624BC94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6</w:t>
            </w:r>
          </w:p>
        </w:tc>
        <w:tc>
          <w:tcPr>
            <w:tcW w:w="1843" w:type="dxa"/>
          </w:tcPr>
          <w:p w14:paraId="7A63692E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160*</w:t>
            </w:r>
          </w:p>
          <w:p w14:paraId="52C70DCF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.047</w:t>
            </w:r>
          </w:p>
          <w:p w14:paraId="3969A108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5</w:t>
            </w:r>
          </w:p>
        </w:tc>
        <w:tc>
          <w:tcPr>
            <w:tcW w:w="1701" w:type="dxa"/>
          </w:tcPr>
          <w:p w14:paraId="245379CA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-.303**</w:t>
            </w:r>
          </w:p>
          <w:p w14:paraId="3173F19B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  <w:p w14:paraId="48089C21" w14:textId="77777777" w:rsidR="006F1E90" w:rsidRPr="00520CF3" w:rsidRDefault="006F1E90" w:rsidP="003B077F">
            <w:pPr>
              <w:keepNext/>
              <w:keepLines/>
              <w:spacing w:before="40"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520CF3">
              <w:rPr>
                <w:rFonts w:eastAsiaTheme="majorEastAsia" w:cstheme="minorHAnsi"/>
                <w:bCs/>
                <w:sz w:val="20"/>
                <w:szCs w:val="20"/>
              </w:rPr>
              <w:t>156</w:t>
            </w:r>
          </w:p>
        </w:tc>
      </w:tr>
    </w:tbl>
    <w:p w14:paraId="18A10BB6" w14:textId="77777777" w:rsidR="00196F6D" w:rsidRDefault="006F1E90" w:rsidP="00B118FC">
      <w:pPr>
        <w:keepNext/>
        <w:keepLines/>
        <w:spacing w:before="40" w:after="0" w:line="240" w:lineRule="auto"/>
        <w:ind w:left="-851"/>
        <w:outlineLvl w:val="1"/>
        <w:rPr>
          <w:rFonts w:eastAsiaTheme="majorEastAsia" w:cstheme="minorHAnsi"/>
          <w:bCs/>
        </w:rPr>
      </w:pPr>
      <w:r w:rsidRPr="00276DDA">
        <w:rPr>
          <w:rFonts w:eastAsiaTheme="majorEastAsia" w:cstheme="minorHAnsi"/>
          <w:bCs/>
        </w:rPr>
        <w:t>*Correlation is significant at the 0.05 level (2-tailed)</w:t>
      </w:r>
      <w:r w:rsidR="00B118FC">
        <w:rPr>
          <w:rFonts w:eastAsiaTheme="majorEastAsia" w:cstheme="minorHAnsi"/>
          <w:bCs/>
        </w:rPr>
        <w:t xml:space="preserve">, </w:t>
      </w:r>
      <w:r w:rsidRPr="00276DDA">
        <w:rPr>
          <w:rFonts w:eastAsiaTheme="majorEastAsia" w:cstheme="minorHAnsi"/>
          <w:bCs/>
        </w:rPr>
        <w:t>**Correlation is significant at the 0.01 level (2-tailed)</w:t>
      </w:r>
      <w:r w:rsidR="00B118FC">
        <w:rPr>
          <w:rFonts w:eastAsiaTheme="majorEastAsia" w:cstheme="minorHAnsi"/>
          <w:bCs/>
        </w:rPr>
        <w:t xml:space="preserve">, </w:t>
      </w:r>
    </w:p>
    <w:p w14:paraId="399713C2" w14:textId="52801A13" w:rsidR="006F1E90" w:rsidRPr="00276DDA" w:rsidRDefault="00B118FC" w:rsidP="000B435B">
      <w:pPr>
        <w:keepNext/>
        <w:keepLines/>
        <w:spacing w:after="0" w:line="240" w:lineRule="auto"/>
        <w:ind w:left="-851"/>
        <w:outlineLvl w:val="1"/>
        <w:rPr>
          <w:rFonts w:eastAsiaTheme="majorEastAsia" w:cstheme="minorHAnsi"/>
          <w:bCs/>
        </w:rPr>
      </w:pPr>
      <w:r w:rsidRPr="000B435B">
        <w:rPr>
          <w:rFonts w:eastAsiaTheme="majorEastAsia" w:cstheme="minorHAnsi"/>
          <w:bCs/>
          <w:i/>
          <w:iCs/>
        </w:rPr>
        <w:t>n</w:t>
      </w:r>
      <w:r>
        <w:rPr>
          <w:rFonts w:eastAsiaTheme="majorEastAsia" w:cstheme="minorHAnsi"/>
          <w:bCs/>
        </w:rPr>
        <w:t>: sample size, sig: significan</w:t>
      </w:r>
      <w:r w:rsidR="004924BB">
        <w:rPr>
          <w:rFonts w:eastAsiaTheme="majorEastAsia" w:cstheme="minorHAnsi"/>
          <w:bCs/>
        </w:rPr>
        <w:t>t</w:t>
      </w:r>
    </w:p>
    <w:p w14:paraId="148D2FE5" w14:textId="6A6BA3C9" w:rsidR="00112C4B" w:rsidRDefault="00112C4B">
      <w:r>
        <w:br w:type="page"/>
      </w:r>
    </w:p>
    <w:p w14:paraId="4B20BB9D" w14:textId="77777777" w:rsidR="00CF3892" w:rsidRDefault="00A8485F" w:rsidP="00CF3892">
      <w:pPr>
        <w:keepNext/>
        <w:keepLines/>
        <w:spacing w:after="0"/>
        <w:ind w:left="-567"/>
        <w:outlineLvl w:val="1"/>
        <w:rPr>
          <w:rFonts w:eastAsiaTheme="majorEastAsia" w:cstheme="minorHAnsi"/>
          <w:b/>
          <w:sz w:val="26"/>
          <w:szCs w:val="26"/>
        </w:rPr>
      </w:pPr>
      <w:r>
        <w:rPr>
          <w:rFonts w:eastAsiaTheme="majorEastAsia" w:cstheme="minorHAnsi"/>
          <w:b/>
          <w:sz w:val="26"/>
          <w:szCs w:val="26"/>
        </w:rPr>
        <w:lastRenderedPageBreak/>
        <w:t xml:space="preserve">Table 3 </w:t>
      </w:r>
    </w:p>
    <w:p w14:paraId="25F2D50A" w14:textId="3BB28839" w:rsidR="00A8485F" w:rsidRDefault="00A8485F" w:rsidP="00A8485F">
      <w:pPr>
        <w:keepNext/>
        <w:keepLines/>
        <w:spacing w:after="240"/>
        <w:ind w:left="-567"/>
        <w:outlineLvl w:val="1"/>
        <w:rPr>
          <w:rFonts w:eastAsiaTheme="majorEastAsia" w:cstheme="minorHAnsi"/>
          <w:b/>
          <w:sz w:val="26"/>
          <w:szCs w:val="26"/>
        </w:rPr>
      </w:pPr>
      <w:r w:rsidRPr="00431BCE">
        <w:rPr>
          <w:rFonts w:eastAsiaTheme="majorEastAsia" w:cstheme="minorHAnsi"/>
          <w:bCs/>
          <w:sz w:val="26"/>
          <w:szCs w:val="26"/>
        </w:rPr>
        <w:t xml:space="preserve">Correlations between </w:t>
      </w:r>
      <w:r w:rsidR="00043940">
        <w:rPr>
          <w:rFonts w:eastAsiaTheme="majorEastAsia" w:cstheme="minorHAnsi"/>
          <w:b/>
          <w:sz w:val="26"/>
          <w:szCs w:val="26"/>
        </w:rPr>
        <w:t>c</w:t>
      </w:r>
      <w:r w:rsidRPr="00C9296D">
        <w:rPr>
          <w:rFonts w:eastAsiaTheme="majorEastAsia" w:cstheme="minorHAnsi"/>
          <w:b/>
          <w:sz w:val="26"/>
          <w:szCs w:val="26"/>
        </w:rPr>
        <w:t>ytotoxic</w:t>
      </w:r>
      <w:r w:rsidRPr="00431BCE">
        <w:rPr>
          <w:rFonts w:eastAsiaTheme="majorEastAsia" w:cstheme="minorHAnsi"/>
          <w:bCs/>
          <w:sz w:val="26"/>
          <w:szCs w:val="26"/>
        </w:rPr>
        <w:t xml:space="preserve"> </w:t>
      </w:r>
      <w:r w:rsidR="00C9296D">
        <w:rPr>
          <w:rFonts w:eastAsiaTheme="majorEastAsia" w:cstheme="minorHAnsi"/>
          <w:bCs/>
          <w:sz w:val="26"/>
          <w:szCs w:val="26"/>
        </w:rPr>
        <w:t>personal protective equipment</w:t>
      </w:r>
      <w:r w:rsidRPr="00431BCE">
        <w:rPr>
          <w:rFonts w:eastAsiaTheme="majorEastAsia" w:cstheme="minorHAnsi"/>
          <w:bCs/>
          <w:sz w:val="26"/>
          <w:szCs w:val="26"/>
        </w:rPr>
        <w:t xml:space="preserve"> use and the theoretical predictor variables</w:t>
      </w:r>
    </w:p>
    <w:tbl>
      <w:tblPr>
        <w:tblStyle w:val="TableGrid"/>
        <w:tblW w:w="11766" w:type="dxa"/>
        <w:tblInd w:w="-572" w:type="dxa"/>
        <w:tblLook w:val="04A0" w:firstRow="1" w:lastRow="0" w:firstColumn="1" w:lastColumn="0" w:noHBand="0" w:noVBand="1"/>
      </w:tblPr>
      <w:tblGrid>
        <w:gridCol w:w="1831"/>
        <w:gridCol w:w="1811"/>
        <w:gridCol w:w="1509"/>
        <w:gridCol w:w="1833"/>
        <w:gridCol w:w="1372"/>
        <w:gridCol w:w="1500"/>
        <w:gridCol w:w="1910"/>
      </w:tblGrid>
      <w:tr w:rsidR="00A8485F" w:rsidRPr="00861F53" w14:paraId="61D366D4" w14:textId="77777777" w:rsidTr="00520CF3">
        <w:tc>
          <w:tcPr>
            <w:tcW w:w="1831" w:type="dxa"/>
            <w:vAlign w:val="bottom"/>
          </w:tcPr>
          <w:p w14:paraId="6FE3A078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14:paraId="0A901282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Spearman’s</w:t>
            </w:r>
          </w:p>
          <w:p w14:paraId="5422C2E4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 xml:space="preserve">Correlation </w:t>
            </w:r>
            <w:r w:rsidRPr="00861F53">
              <w:rPr>
                <w:rFonts w:eastAsiaTheme="majorEastAsia" w:cstheme="minorHAnsi"/>
                <w:b/>
                <w:i/>
                <w:iCs/>
                <w:sz w:val="20"/>
                <w:szCs w:val="20"/>
              </w:rPr>
              <w:t>rho</w:t>
            </w:r>
          </w:p>
        </w:tc>
        <w:tc>
          <w:tcPr>
            <w:tcW w:w="1509" w:type="dxa"/>
            <w:vAlign w:val="bottom"/>
          </w:tcPr>
          <w:p w14:paraId="549B9179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Preparation</w:t>
            </w:r>
          </w:p>
        </w:tc>
        <w:tc>
          <w:tcPr>
            <w:tcW w:w="1833" w:type="dxa"/>
            <w:vAlign w:val="bottom"/>
          </w:tcPr>
          <w:p w14:paraId="6F28B754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Administration</w:t>
            </w:r>
          </w:p>
        </w:tc>
        <w:tc>
          <w:tcPr>
            <w:tcW w:w="1372" w:type="dxa"/>
            <w:vAlign w:val="bottom"/>
          </w:tcPr>
          <w:p w14:paraId="080E12B2" w14:textId="77777777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Disposal</w:t>
            </w:r>
          </w:p>
        </w:tc>
        <w:tc>
          <w:tcPr>
            <w:tcW w:w="1500" w:type="dxa"/>
            <w:vAlign w:val="bottom"/>
          </w:tcPr>
          <w:p w14:paraId="1EEFEFD6" w14:textId="3C0A61B4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Handling bodily fluids</w:t>
            </w:r>
          </w:p>
        </w:tc>
        <w:tc>
          <w:tcPr>
            <w:tcW w:w="1910" w:type="dxa"/>
            <w:vAlign w:val="bottom"/>
          </w:tcPr>
          <w:p w14:paraId="75D0AEEB" w14:textId="422A0DBC" w:rsidR="00A8485F" w:rsidRPr="00861F53" w:rsidRDefault="00A8485F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 xml:space="preserve">Total </w:t>
            </w:r>
            <w:r w:rsidR="00B118FC" w:rsidRPr="00861F53">
              <w:rPr>
                <w:rFonts w:eastAsiaTheme="majorEastAsia" w:cstheme="minorHAnsi"/>
                <w:b/>
                <w:sz w:val="20"/>
                <w:szCs w:val="20"/>
              </w:rPr>
              <w:t>personal protective equipment</w:t>
            </w: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 xml:space="preserve"> </w:t>
            </w:r>
            <w:proofErr w:type="gramStart"/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use</w:t>
            </w:r>
            <w:proofErr w:type="gramEnd"/>
          </w:p>
        </w:tc>
      </w:tr>
      <w:tr w:rsidR="00A8485F" w:rsidRPr="00861F53" w14:paraId="1CB4D9ED" w14:textId="77777777" w:rsidTr="00861F53">
        <w:tc>
          <w:tcPr>
            <w:tcW w:w="1831" w:type="dxa"/>
          </w:tcPr>
          <w:p w14:paraId="061CBDCB" w14:textId="4698EA54" w:rsidR="00A8485F" w:rsidRPr="00861F53" w:rsidRDefault="00FD2D28" w:rsidP="003B077F">
            <w:pPr>
              <w:keepNext/>
              <w:keepLines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Self-efficacy for using personal protective equipment</w:t>
            </w:r>
          </w:p>
        </w:tc>
        <w:tc>
          <w:tcPr>
            <w:tcW w:w="1811" w:type="dxa"/>
          </w:tcPr>
          <w:p w14:paraId="17A9C201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66846F1C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</w:tc>
        <w:tc>
          <w:tcPr>
            <w:tcW w:w="1509" w:type="dxa"/>
          </w:tcPr>
          <w:p w14:paraId="01A781B5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21*</w:t>
            </w:r>
          </w:p>
          <w:p w14:paraId="1227ABE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43</w:t>
            </w:r>
          </w:p>
        </w:tc>
        <w:tc>
          <w:tcPr>
            <w:tcW w:w="1833" w:type="dxa"/>
          </w:tcPr>
          <w:p w14:paraId="16F9E09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99</w:t>
            </w:r>
          </w:p>
          <w:p w14:paraId="0B2A880B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61</w:t>
            </w:r>
          </w:p>
        </w:tc>
        <w:tc>
          <w:tcPr>
            <w:tcW w:w="1372" w:type="dxa"/>
          </w:tcPr>
          <w:p w14:paraId="79B1D52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09</w:t>
            </w:r>
          </w:p>
          <w:p w14:paraId="364A9EAF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52</w:t>
            </w:r>
          </w:p>
        </w:tc>
        <w:tc>
          <w:tcPr>
            <w:tcW w:w="1500" w:type="dxa"/>
          </w:tcPr>
          <w:p w14:paraId="67B65E2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03</w:t>
            </w:r>
          </w:p>
          <w:p w14:paraId="5A465841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09</w:t>
            </w:r>
          </w:p>
        </w:tc>
        <w:tc>
          <w:tcPr>
            <w:tcW w:w="1910" w:type="dxa"/>
          </w:tcPr>
          <w:p w14:paraId="57B492E6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15*</w:t>
            </w:r>
          </w:p>
          <w:p w14:paraId="457460DD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48</w:t>
            </w:r>
          </w:p>
        </w:tc>
      </w:tr>
      <w:tr w:rsidR="00A8485F" w:rsidRPr="00861F53" w14:paraId="24DACBE6" w14:textId="77777777" w:rsidTr="00861F53">
        <w:tc>
          <w:tcPr>
            <w:tcW w:w="1831" w:type="dxa"/>
          </w:tcPr>
          <w:p w14:paraId="61191231" w14:textId="3F1700DF" w:rsidR="00A8485F" w:rsidRPr="00861F53" w:rsidRDefault="00254649" w:rsidP="003B077F">
            <w:pPr>
              <w:keepNext/>
              <w:keepLines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Barriers to using personal protective equipment</w:t>
            </w:r>
          </w:p>
        </w:tc>
        <w:tc>
          <w:tcPr>
            <w:tcW w:w="1811" w:type="dxa"/>
          </w:tcPr>
          <w:p w14:paraId="19DBCB61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2015F918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</w:tc>
        <w:tc>
          <w:tcPr>
            <w:tcW w:w="1509" w:type="dxa"/>
          </w:tcPr>
          <w:p w14:paraId="0601D1AF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510**</w:t>
            </w:r>
          </w:p>
          <w:p w14:paraId="0ED5D06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</w:tc>
        <w:tc>
          <w:tcPr>
            <w:tcW w:w="1833" w:type="dxa"/>
          </w:tcPr>
          <w:p w14:paraId="3BA82714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520**</w:t>
            </w:r>
          </w:p>
          <w:p w14:paraId="3CEFFE30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</w:tc>
        <w:tc>
          <w:tcPr>
            <w:tcW w:w="1372" w:type="dxa"/>
          </w:tcPr>
          <w:p w14:paraId="5DF73BB2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566**</w:t>
            </w:r>
          </w:p>
          <w:p w14:paraId="70BA07B5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</w:tc>
        <w:tc>
          <w:tcPr>
            <w:tcW w:w="1500" w:type="dxa"/>
          </w:tcPr>
          <w:p w14:paraId="2BC6A81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263</w:t>
            </w:r>
          </w:p>
          <w:p w14:paraId="7F2C0FA9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06</w:t>
            </w:r>
          </w:p>
        </w:tc>
        <w:tc>
          <w:tcPr>
            <w:tcW w:w="1910" w:type="dxa"/>
          </w:tcPr>
          <w:p w14:paraId="5861D04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546**</w:t>
            </w:r>
          </w:p>
          <w:p w14:paraId="3B7F7C92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</w:tc>
      </w:tr>
      <w:tr w:rsidR="00A8485F" w:rsidRPr="00861F53" w14:paraId="6AC272CD" w14:textId="77777777" w:rsidTr="00861F53">
        <w:tc>
          <w:tcPr>
            <w:tcW w:w="1831" w:type="dxa"/>
          </w:tcPr>
          <w:p w14:paraId="78CD0EBE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Perceived risk</w:t>
            </w:r>
          </w:p>
        </w:tc>
        <w:tc>
          <w:tcPr>
            <w:tcW w:w="1811" w:type="dxa"/>
          </w:tcPr>
          <w:p w14:paraId="6DBB8735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4E3EE394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</w:tc>
        <w:tc>
          <w:tcPr>
            <w:tcW w:w="1509" w:type="dxa"/>
          </w:tcPr>
          <w:p w14:paraId="5DAD912F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22*</w:t>
            </w:r>
          </w:p>
          <w:p w14:paraId="66A7B1E8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46</w:t>
            </w:r>
          </w:p>
        </w:tc>
        <w:tc>
          <w:tcPr>
            <w:tcW w:w="1833" w:type="dxa"/>
          </w:tcPr>
          <w:p w14:paraId="4A60F875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78</w:t>
            </w:r>
          </w:p>
          <w:p w14:paraId="05287EEB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87</w:t>
            </w:r>
          </w:p>
        </w:tc>
        <w:tc>
          <w:tcPr>
            <w:tcW w:w="1372" w:type="dxa"/>
          </w:tcPr>
          <w:p w14:paraId="7D99ABC0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64</w:t>
            </w:r>
          </w:p>
          <w:p w14:paraId="0B5ECF4D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04</w:t>
            </w:r>
          </w:p>
        </w:tc>
        <w:tc>
          <w:tcPr>
            <w:tcW w:w="1500" w:type="dxa"/>
          </w:tcPr>
          <w:p w14:paraId="4F437BB0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13</w:t>
            </w:r>
          </w:p>
          <w:p w14:paraId="6AECEA0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492</w:t>
            </w:r>
          </w:p>
        </w:tc>
        <w:tc>
          <w:tcPr>
            <w:tcW w:w="1910" w:type="dxa"/>
          </w:tcPr>
          <w:p w14:paraId="1DDBC9C5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19*</w:t>
            </w:r>
          </w:p>
          <w:p w14:paraId="13D84457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48</w:t>
            </w:r>
          </w:p>
        </w:tc>
      </w:tr>
      <w:tr w:rsidR="00A8485F" w:rsidRPr="00861F53" w14:paraId="32948B85" w14:textId="77777777" w:rsidTr="00861F53">
        <w:tc>
          <w:tcPr>
            <w:tcW w:w="1831" w:type="dxa"/>
          </w:tcPr>
          <w:p w14:paraId="40BB2154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Conflict of interest</w:t>
            </w:r>
          </w:p>
        </w:tc>
        <w:tc>
          <w:tcPr>
            <w:tcW w:w="1811" w:type="dxa"/>
          </w:tcPr>
          <w:p w14:paraId="65FA5AD8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507C0DAC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</w:tc>
        <w:tc>
          <w:tcPr>
            <w:tcW w:w="1509" w:type="dxa"/>
          </w:tcPr>
          <w:p w14:paraId="42256D54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188</w:t>
            </w:r>
          </w:p>
          <w:p w14:paraId="30E0144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258</w:t>
            </w:r>
          </w:p>
        </w:tc>
        <w:tc>
          <w:tcPr>
            <w:tcW w:w="1833" w:type="dxa"/>
          </w:tcPr>
          <w:p w14:paraId="1F7766DA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246</w:t>
            </w:r>
          </w:p>
          <w:p w14:paraId="42B1785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36</w:t>
            </w:r>
          </w:p>
        </w:tc>
        <w:tc>
          <w:tcPr>
            <w:tcW w:w="1372" w:type="dxa"/>
          </w:tcPr>
          <w:p w14:paraId="2D633FFC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245</w:t>
            </w:r>
          </w:p>
          <w:p w14:paraId="539A62DD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37</w:t>
            </w:r>
          </w:p>
        </w:tc>
        <w:tc>
          <w:tcPr>
            <w:tcW w:w="1500" w:type="dxa"/>
          </w:tcPr>
          <w:p w14:paraId="64CF9A97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114</w:t>
            </w:r>
          </w:p>
          <w:p w14:paraId="0B6A78B0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495</w:t>
            </w:r>
          </w:p>
        </w:tc>
        <w:tc>
          <w:tcPr>
            <w:tcW w:w="1910" w:type="dxa"/>
          </w:tcPr>
          <w:p w14:paraId="0EA4A5A6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-.258</w:t>
            </w:r>
          </w:p>
          <w:p w14:paraId="5D737D2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118</w:t>
            </w:r>
          </w:p>
        </w:tc>
      </w:tr>
      <w:tr w:rsidR="00A8485F" w:rsidRPr="00861F53" w14:paraId="7D4A8A3D" w14:textId="77777777" w:rsidTr="00861F53">
        <w:tc>
          <w:tcPr>
            <w:tcW w:w="1831" w:type="dxa"/>
          </w:tcPr>
          <w:p w14:paraId="07B94510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/>
                <w:sz w:val="20"/>
                <w:szCs w:val="20"/>
              </w:rPr>
              <w:t>Workplace safety climate</w:t>
            </w:r>
          </w:p>
        </w:tc>
        <w:tc>
          <w:tcPr>
            <w:tcW w:w="1811" w:type="dxa"/>
          </w:tcPr>
          <w:p w14:paraId="699B1ED2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Correlation</w:t>
            </w:r>
          </w:p>
          <w:p w14:paraId="7EFA5E57" w14:textId="77777777" w:rsidR="00A8485F" w:rsidRPr="00861F53" w:rsidRDefault="00A8485F" w:rsidP="003B077F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Sig (2-tailed)</w:t>
            </w:r>
          </w:p>
        </w:tc>
        <w:tc>
          <w:tcPr>
            <w:tcW w:w="1509" w:type="dxa"/>
          </w:tcPr>
          <w:p w14:paraId="660219B4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431**</w:t>
            </w:r>
          </w:p>
          <w:p w14:paraId="79A0F005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07</w:t>
            </w:r>
          </w:p>
        </w:tc>
        <w:tc>
          <w:tcPr>
            <w:tcW w:w="1833" w:type="dxa"/>
          </w:tcPr>
          <w:p w14:paraId="2E24E3A8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471**</w:t>
            </w:r>
          </w:p>
          <w:p w14:paraId="583E76D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03</w:t>
            </w:r>
          </w:p>
        </w:tc>
        <w:tc>
          <w:tcPr>
            <w:tcW w:w="1372" w:type="dxa"/>
          </w:tcPr>
          <w:p w14:paraId="6F6171D6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516**</w:t>
            </w:r>
          </w:p>
          <w:p w14:paraId="0859223F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&lt;.001</w:t>
            </w:r>
          </w:p>
        </w:tc>
        <w:tc>
          <w:tcPr>
            <w:tcW w:w="1500" w:type="dxa"/>
          </w:tcPr>
          <w:p w14:paraId="5E8375F8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324*</w:t>
            </w:r>
          </w:p>
          <w:p w14:paraId="745195F0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47</w:t>
            </w:r>
          </w:p>
        </w:tc>
        <w:tc>
          <w:tcPr>
            <w:tcW w:w="1910" w:type="dxa"/>
          </w:tcPr>
          <w:p w14:paraId="78F21923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481**</w:t>
            </w:r>
          </w:p>
          <w:p w14:paraId="7ABB44C7" w14:textId="77777777" w:rsidR="00A8485F" w:rsidRPr="00861F53" w:rsidRDefault="00A8485F" w:rsidP="00861F53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0"/>
                <w:szCs w:val="20"/>
              </w:rPr>
            </w:pPr>
            <w:r w:rsidRPr="00861F53">
              <w:rPr>
                <w:rFonts w:eastAsiaTheme="majorEastAsia" w:cstheme="minorHAnsi"/>
                <w:bCs/>
                <w:sz w:val="20"/>
                <w:szCs w:val="20"/>
              </w:rPr>
              <w:t>.002</w:t>
            </w:r>
          </w:p>
        </w:tc>
      </w:tr>
    </w:tbl>
    <w:p w14:paraId="2FA6416B" w14:textId="2144D221" w:rsidR="00A8485F" w:rsidRPr="007876BE" w:rsidRDefault="00A8485F" w:rsidP="00A8485F">
      <w:pPr>
        <w:keepNext/>
        <w:keepLines/>
        <w:spacing w:before="40"/>
        <w:ind w:left="-567" w:right="-1130"/>
        <w:outlineLvl w:val="1"/>
        <w:rPr>
          <w:rFonts w:eastAsiaTheme="majorEastAsia" w:cstheme="minorHAnsi"/>
          <w:bCs/>
          <w:sz w:val="20"/>
          <w:szCs w:val="20"/>
        </w:rPr>
      </w:pPr>
      <w:r w:rsidRPr="007876BE">
        <w:rPr>
          <w:rFonts w:eastAsiaTheme="majorEastAsia" w:cstheme="minorHAnsi"/>
          <w:bCs/>
          <w:sz w:val="20"/>
          <w:szCs w:val="20"/>
        </w:rPr>
        <w:t>*Correlation is significant at the 0.05 level (2-tailed), **Correlation is significant at the 0.01 level (2-tailed)</w:t>
      </w:r>
      <w:r w:rsidR="009E1F39">
        <w:rPr>
          <w:rFonts w:eastAsiaTheme="majorEastAsia" w:cstheme="minorHAnsi"/>
          <w:bCs/>
          <w:sz w:val="20"/>
          <w:szCs w:val="20"/>
        </w:rPr>
        <w:t>, sig: significan</w:t>
      </w:r>
      <w:r w:rsidR="004924BB">
        <w:rPr>
          <w:rFonts w:eastAsiaTheme="majorEastAsia" w:cstheme="minorHAnsi"/>
          <w:bCs/>
          <w:sz w:val="20"/>
          <w:szCs w:val="20"/>
        </w:rPr>
        <w:t>t</w:t>
      </w:r>
    </w:p>
    <w:p w14:paraId="18287812" w14:textId="77777777" w:rsidR="00A8485F" w:rsidRPr="007876BE" w:rsidRDefault="00A8485F" w:rsidP="00A8485F">
      <w:pPr>
        <w:keepNext/>
        <w:keepLines/>
        <w:spacing w:before="40" w:line="360" w:lineRule="auto"/>
        <w:outlineLvl w:val="1"/>
        <w:rPr>
          <w:rFonts w:eastAsiaTheme="majorEastAsia" w:cstheme="minorHAnsi"/>
          <w:b/>
          <w:sz w:val="10"/>
          <w:szCs w:val="10"/>
        </w:rPr>
      </w:pPr>
    </w:p>
    <w:p w14:paraId="0AF0934C" w14:textId="77777777" w:rsidR="00365AA3" w:rsidRDefault="00365AA3">
      <w:pPr>
        <w:rPr>
          <w:rFonts w:eastAsiaTheme="majorEastAsia" w:cstheme="minorHAnsi"/>
          <w:b/>
          <w:sz w:val="26"/>
          <w:szCs w:val="26"/>
        </w:rPr>
      </w:pPr>
      <w:r>
        <w:rPr>
          <w:rFonts w:eastAsiaTheme="majorEastAsia" w:cstheme="minorHAnsi"/>
          <w:b/>
          <w:sz w:val="26"/>
          <w:szCs w:val="26"/>
        </w:rPr>
        <w:br w:type="page"/>
      </w:r>
    </w:p>
    <w:p w14:paraId="0410E392" w14:textId="77777777" w:rsidR="001E4C1E" w:rsidRDefault="00A8485F" w:rsidP="00CF3892">
      <w:pPr>
        <w:keepNext/>
        <w:keepLines/>
        <w:spacing w:before="40" w:after="0"/>
        <w:ind w:left="-709"/>
        <w:outlineLvl w:val="1"/>
        <w:rPr>
          <w:rFonts w:eastAsiaTheme="majorEastAsia" w:cstheme="minorHAnsi"/>
          <w:b/>
          <w:sz w:val="26"/>
          <w:szCs w:val="26"/>
        </w:rPr>
      </w:pPr>
      <w:r>
        <w:rPr>
          <w:rFonts w:eastAsiaTheme="majorEastAsia" w:cstheme="minorHAnsi"/>
          <w:b/>
          <w:sz w:val="26"/>
          <w:szCs w:val="26"/>
        </w:rPr>
        <w:lastRenderedPageBreak/>
        <w:t xml:space="preserve">Table 4 </w:t>
      </w:r>
    </w:p>
    <w:p w14:paraId="639307FA" w14:textId="2A89D082" w:rsidR="00A8485F" w:rsidRDefault="00A8485F" w:rsidP="00A8485F">
      <w:pPr>
        <w:keepNext/>
        <w:keepLines/>
        <w:spacing w:before="40"/>
        <w:ind w:left="-709"/>
        <w:outlineLvl w:val="1"/>
        <w:rPr>
          <w:rFonts w:eastAsiaTheme="majorEastAsia" w:cstheme="minorHAnsi"/>
          <w:b/>
          <w:sz w:val="26"/>
          <w:szCs w:val="26"/>
        </w:rPr>
      </w:pPr>
      <w:r w:rsidRPr="00431BCE">
        <w:rPr>
          <w:rFonts w:eastAsiaTheme="majorEastAsia" w:cstheme="minorHAnsi"/>
          <w:bCs/>
          <w:sz w:val="26"/>
          <w:szCs w:val="26"/>
        </w:rPr>
        <w:t xml:space="preserve">Correlations between </w:t>
      </w:r>
      <w:r w:rsidR="00043940">
        <w:rPr>
          <w:rFonts w:eastAsiaTheme="majorEastAsia" w:cstheme="minorHAnsi"/>
          <w:b/>
          <w:sz w:val="26"/>
          <w:szCs w:val="26"/>
        </w:rPr>
        <w:t>n</w:t>
      </w:r>
      <w:r w:rsidRPr="00C9296D">
        <w:rPr>
          <w:rFonts w:eastAsiaTheme="majorEastAsia" w:cstheme="minorHAnsi"/>
          <w:b/>
          <w:sz w:val="26"/>
          <w:szCs w:val="26"/>
        </w:rPr>
        <w:t>on-Cytotoxic</w:t>
      </w:r>
      <w:r w:rsidRPr="00431BCE">
        <w:rPr>
          <w:rFonts w:eastAsiaTheme="majorEastAsia" w:cstheme="minorHAnsi"/>
          <w:bCs/>
          <w:sz w:val="26"/>
          <w:szCs w:val="26"/>
        </w:rPr>
        <w:t xml:space="preserve"> </w:t>
      </w:r>
      <w:r w:rsidR="00C9296D">
        <w:rPr>
          <w:rFonts w:eastAsiaTheme="majorEastAsia" w:cstheme="minorHAnsi"/>
          <w:bCs/>
          <w:sz w:val="26"/>
          <w:szCs w:val="26"/>
        </w:rPr>
        <w:t>personal protective equipment</w:t>
      </w:r>
      <w:r w:rsidRPr="00431BCE">
        <w:rPr>
          <w:rFonts w:eastAsiaTheme="majorEastAsia" w:cstheme="minorHAnsi"/>
          <w:bCs/>
          <w:sz w:val="26"/>
          <w:szCs w:val="26"/>
        </w:rPr>
        <w:t xml:space="preserve"> use and the theoretical predictor variables</w:t>
      </w:r>
    </w:p>
    <w:tbl>
      <w:tblPr>
        <w:tblStyle w:val="TableGrid"/>
        <w:tblpPr w:leftFromText="180" w:rightFromText="180" w:vertAnchor="text" w:horzAnchor="page" w:tblpX="781" w:tblpY="-23"/>
        <w:tblW w:w="11902" w:type="dxa"/>
        <w:tblLook w:val="04A0" w:firstRow="1" w:lastRow="0" w:firstColumn="1" w:lastColumn="0" w:noHBand="0" w:noVBand="1"/>
      </w:tblPr>
      <w:tblGrid>
        <w:gridCol w:w="1838"/>
        <w:gridCol w:w="1843"/>
        <w:gridCol w:w="1559"/>
        <w:gridCol w:w="1843"/>
        <w:gridCol w:w="1276"/>
        <w:gridCol w:w="1559"/>
        <w:gridCol w:w="1984"/>
      </w:tblGrid>
      <w:tr w:rsidR="008C79B2" w:rsidRPr="001E4C1E" w14:paraId="79428817" w14:textId="77777777" w:rsidTr="00520CF3">
        <w:tc>
          <w:tcPr>
            <w:tcW w:w="1838" w:type="dxa"/>
            <w:vAlign w:val="bottom"/>
          </w:tcPr>
          <w:p w14:paraId="3B617748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2529E225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Spearman’s</w:t>
            </w:r>
          </w:p>
          <w:p w14:paraId="52D568E0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 xml:space="preserve">Correlation </w:t>
            </w:r>
            <w:r w:rsidRPr="001E4C1E">
              <w:rPr>
                <w:rFonts w:eastAsiaTheme="majorEastAsia" w:cstheme="minorHAnsi"/>
                <w:b/>
                <w:i/>
                <w:iCs/>
                <w:sz w:val="22"/>
                <w:szCs w:val="22"/>
              </w:rPr>
              <w:t>rho</w:t>
            </w:r>
          </w:p>
        </w:tc>
        <w:tc>
          <w:tcPr>
            <w:tcW w:w="1559" w:type="dxa"/>
            <w:vAlign w:val="bottom"/>
          </w:tcPr>
          <w:p w14:paraId="6025457F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Preparation</w:t>
            </w:r>
          </w:p>
        </w:tc>
        <w:tc>
          <w:tcPr>
            <w:tcW w:w="1843" w:type="dxa"/>
            <w:vAlign w:val="bottom"/>
          </w:tcPr>
          <w:p w14:paraId="10E7F71A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Administration</w:t>
            </w:r>
          </w:p>
        </w:tc>
        <w:tc>
          <w:tcPr>
            <w:tcW w:w="1276" w:type="dxa"/>
            <w:vAlign w:val="bottom"/>
          </w:tcPr>
          <w:p w14:paraId="2DFF4B61" w14:textId="1F4E1A85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Disposal</w:t>
            </w:r>
          </w:p>
        </w:tc>
        <w:tc>
          <w:tcPr>
            <w:tcW w:w="1559" w:type="dxa"/>
            <w:vAlign w:val="bottom"/>
          </w:tcPr>
          <w:p w14:paraId="35FBA526" w14:textId="77777777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Handling bodily fluids</w:t>
            </w:r>
          </w:p>
        </w:tc>
        <w:tc>
          <w:tcPr>
            <w:tcW w:w="1984" w:type="dxa"/>
            <w:vAlign w:val="bottom"/>
          </w:tcPr>
          <w:p w14:paraId="11FB85A3" w14:textId="6B8615EE" w:rsidR="008C79B2" w:rsidRPr="001E4C1E" w:rsidRDefault="008C79B2" w:rsidP="00520CF3">
            <w:pPr>
              <w:keepNext/>
              <w:keepLines/>
              <w:jc w:val="center"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 xml:space="preserve">Total </w:t>
            </w:r>
            <w:r w:rsidR="00C9296D" w:rsidRPr="001E4C1E">
              <w:rPr>
                <w:rFonts w:eastAsiaTheme="majorEastAsia" w:cstheme="minorHAnsi"/>
                <w:b/>
                <w:sz w:val="22"/>
                <w:szCs w:val="22"/>
              </w:rPr>
              <w:t>personal protective equipment</w:t>
            </w: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 xml:space="preserve"> </w:t>
            </w:r>
            <w:proofErr w:type="gramStart"/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use</w:t>
            </w:r>
            <w:proofErr w:type="gramEnd"/>
          </w:p>
        </w:tc>
      </w:tr>
      <w:tr w:rsidR="008C79B2" w:rsidRPr="001E4C1E" w14:paraId="07BCD045" w14:textId="77777777" w:rsidTr="006109B9">
        <w:tc>
          <w:tcPr>
            <w:tcW w:w="1838" w:type="dxa"/>
            <w:vAlign w:val="bottom"/>
          </w:tcPr>
          <w:p w14:paraId="2D3C2B3B" w14:textId="5BE2D46B" w:rsidR="008C79B2" w:rsidRPr="001E4C1E" w:rsidRDefault="00365AA3" w:rsidP="008F0D31">
            <w:pPr>
              <w:keepNext/>
              <w:keepLines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 xml:space="preserve">Self-efficacy for using personal protective equipment </w:t>
            </w:r>
          </w:p>
        </w:tc>
        <w:tc>
          <w:tcPr>
            <w:tcW w:w="1843" w:type="dxa"/>
          </w:tcPr>
          <w:p w14:paraId="7853488D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Correlation</w:t>
            </w:r>
          </w:p>
          <w:p w14:paraId="2E134C6C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Sig (2-tailed)</w:t>
            </w:r>
          </w:p>
        </w:tc>
        <w:tc>
          <w:tcPr>
            <w:tcW w:w="1559" w:type="dxa"/>
          </w:tcPr>
          <w:p w14:paraId="3567A72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78**</w:t>
            </w:r>
          </w:p>
          <w:p w14:paraId="648517F3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5</w:t>
            </w:r>
          </w:p>
        </w:tc>
        <w:tc>
          <w:tcPr>
            <w:tcW w:w="1843" w:type="dxa"/>
          </w:tcPr>
          <w:p w14:paraId="60F4C4B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280*</w:t>
            </w:r>
          </w:p>
          <w:p w14:paraId="292C12A7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41</w:t>
            </w:r>
          </w:p>
        </w:tc>
        <w:tc>
          <w:tcPr>
            <w:tcW w:w="1276" w:type="dxa"/>
          </w:tcPr>
          <w:p w14:paraId="1AD4468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405**</w:t>
            </w:r>
          </w:p>
          <w:p w14:paraId="5CA30CF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2</w:t>
            </w:r>
          </w:p>
        </w:tc>
        <w:tc>
          <w:tcPr>
            <w:tcW w:w="1559" w:type="dxa"/>
          </w:tcPr>
          <w:p w14:paraId="76359B6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92</w:t>
            </w:r>
          </w:p>
          <w:p w14:paraId="01987ED1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508</w:t>
            </w:r>
          </w:p>
        </w:tc>
        <w:tc>
          <w:tcPr>
            <w:tcW w:w="1984" w:type="dxa"/>
          </w:tcPr>
          <w:p w14:paraId="5245BFB6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66**</w:t>
            </w:r>
          </w:p>
          <w:p w14:paraId="58D89444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7</w:t>
            </w:r>
          </w:p>
        </w:tc>
      </w:tr>
      <w:tr w:rsidR="008C79B2" w:rsidRPr="001E4C1E" w14:paraId="7401AFF2" w14:textId="77777777" w:rsidTr="006109B9">
        <w:tc>
          <w:tcPr>
            <w:tcW w:w="1838" w:type="dxa"/>
            <w:vAlign w:val="bottom"/>
          </w:tcPr>
          <w:p w14:paraId="718E9931" w14:textId="52AE4052" w:rsidR="008C79B2" w:rsidRPr="001E4C1E" w:rsidRDefault="00254649" w:rsidP="008F0D31">
            <w:pPr>
              <w:keepNext/>
              <w:keepLines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Barriers to using personal protective equipment</w:t>
            </w:r>
          </w:p>
        </w:tc>
        <w:tc>
          <w:tcPr>
            <w:tcW w:w="1843" w:type="dxa"/>
          </w:tcPr>
          <w:p w14:paraId="0697DA80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Correlation</w:t>
            </w:r>
          </w:p>
          <w:p w14:paraId="0AA610FB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Sig (2-tailed)</w:t>
            </w:r>
          </w:p>
        </w:tc>
        <w:tc>
          <w:tcPr>
            <w:tcW w:w="1559" w:type="dxa"/>
          </w:tcPr>
          <w:p w14:paraId="1FE634A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332*</w:t>
            </w:r>
          </w:p>
          <w:p w14:paraId="5D7F428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14</w:t>
            </w:r>
          </w:p>
        </w:tc>
        <w:tc>
          <w:tcPr>
            <w:tcW w:w="1843" w:type="dxa"/>
          </w:tcPr>
          <w:p w14:paraId="7628675F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240</w:t>
            </w:r>
          </w:p>
          <w:p w14:paraId="07128D0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81</w:t>
            </w:r>
          </w:p>
        </w:tc>
        <w:tc>
          <w:tcPr>
            <w:tcW w:w="1276" w:type="dxa"/>
          </w:tcPr>
          <w:p w14:paraId="6DB99744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218</w:t>
            </w:r>
          </w:p>
          <w:p w14:paraId="03ECF55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114</w:t>
            </w:r>
          </w:p>
        </w:tc>
        <w:tc>
          <w:tcPr>
            <w:tcW w:w="1559" w:type="dxa"/>
          </w:tcPr>
          <w:p w14:paraId="348D5BE2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87</w:t>
            </w:r>
          </w:p>
          <w:p w14:paraId="2E0AACF1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531</w:t>
            </w:r>
          </w:p>
        </w:tc>
        <w:tc>
          <w:tcPr>
            <w:tcW w:w="1984" w:type="dxa"/>
          </w:tcPr>
          <w:p w14:paraId="6A996A1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245</w:t>
            </w:r>
          </w:p>
          <w:p w14:paraId="1A88250A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74</w:t>
            </w:r>
          </w:p>
        </w:tc>
      </w:tr>
      <w:tr w:rsidR="008C79B2" w:rsidRPr="001E4C1E" w14:paraId="27F02A4D" w14:textId="77777777" w:rsidTr="006109B9">
        <w:tc>
          <w:tcPr>
            <w:tcW w:w="1838" w:type="dxa"/>
            <w:vAlign w:val="bottom"/>
          </w:tcPr>
          <w:p w14:paraId="7FC7C368" w14:textId="77777777" w:rsidR="008C79B2" w:rsidRPr="001E4C1E" w:rsidRDefault="008C79B2" w:rsidP="008F0D31">
            <w:pPr>
              <w:keepNext/>
              <w:keepLines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Perceived risk</w:t>
            </w:r>
          </w:p>
        </w:tc>
        <w:tc>
          <w:tcPr>
            <w:tcW w:w="1843" w:type="dxa"/>
          </w:tcPr>
          <w:p w14:paraId="2DA06D96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Correlation</w:t>
            </w:r>
          </w:p>
          <w:p w14:paraId="7E98D041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Sig (2-tailed)</w:t>
            </w:r>
          </w:p>
        </w:tc>
        <w:tc>
          <w:tcPr>
            <w:tcW w:w="1559" w:type="dxa"/>
          </w:tcPr>
          <w:p w14:paraId="477A59B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167</w:t>
            </w:r>
          </w:p>
          <w:p w14:paraId="3BD1280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228</w:t>
            </w:r>
          </w:p>
        </w:tc>
        <w:tc>
          <w:tcPr>
            <w:tcW w:w="1843" w:type="dxa"/>
          </w:tcPr>
          <w:p w14:paraId="61F9B796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67</w:t>
            </w:r>
          </w:p>
          <w:p w14:paraId="4404D8E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632</w:t>
            </w:r>
          </w:p>
        </w:tc>
        <w:tc>
          <w:tcPr>
            <w:tcW w:w="1276" w:type="dxa"/>
          </w:tcPr>
          <w:p w14:paraId="0902B100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49</w:t>
            </w:r>
          </w:p>
          <w:p w14:paraId="474D099E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723</w:t>
            </w:r>
          </w:p>
        </w:tc>
        <w:tc>
          <w:tcPr>
            <w:tcW w:w="1559" w:type="dxa"/>
          </w:tcPr>
          <w:p w14:paraId="7176CA36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083</w:t>
            </w:r>
          </w:p>
          <w:p w14:paraId="75387552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552</w:t>
            </w:r>
          </w:p>
        </w:tc>
        <w:tc>
          <w:tcPr>
            <w:tcW w:w="1984" w:type="dxa"/>
          </w:tcPr>
          <w:p w14:paraId="11F9C6C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97</w:t>
            </w:r>
          </w:p>
          <w:p w14:paraId="364C4B43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486</w:t>
            </w:r>
          </w:p>
        </w:tc>
      </w:tr>
      <w:tr w:rsidR="008C79B2" w:rsidRPr="001E4C1E" w14:paraId="115EA234" w14:textId="77777777" w:rsidTr="006109B9">
        <w:tc>
          <w:tcPr>
            <w:tcW w:w="1838" w:type="dxa"/>
            <w:vAlign w:val="bottom"/>
          </w:tcPr>
          <w:p w14:paraId="43938119" w14:textId="77777777" w:rsidR="008C79B2" w:rsidRPr="001E4C1E" w:rsidRDefault="008C79B2" w:rsidP="008F0D31">
            <w:pPr>
              <w:keepNext/>
              <w:keepLines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>Conflict of interest</w:t>
            </w:r>
          </w:p>
        </w:tc>
        <w:tc>
          <w:tcPr>
            <w:tcW w:w="1843" w:type="dxa"/>
          </w:tcPr>
          <w:p w14:paraId="0CCC6D9C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Correlation</w:t>
            </w:r>
          </w:p>
          <w:p w14:paraId="19959EC4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Sig (2-tailed)</w:t>
            </w:r>
          </w:p>
        </w:tc>
        <w:tc>
          <w:tcPr>
            <w:tcW w:w="1559" w:type="dxa"/>
          </w:tcPr>
          <w:p w14:paraId="1BF8754F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139</w:t>
            </w:r>
          </w:p>
          <w:p w14:paraId="25B922B4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16</w:t>
            </w:r>
          </w:p>
        </w:tc>
        <w:tc>
          <w:tcPr>
            <w:tcW w:w="1843" w:type="dxa"/>
          </w:tcPr>
          <w:p w14:paraId="4A75266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150</w:t>
            </w:r>
          </w:p>
          <w:p w14:paraId="0B4F6DE1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279</w:t>
            </w:r>
          </w:p>
        </w:tc>
        <w:tc>
          <w:tcPr>
            <w:tcW w:w="1276" w:type="dxa"/>
          </w:tcPr>
          <w:p w14:paraId="0136FB27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140</w:t>
            </w:r>
          </w:p>
          <w:p w14:paraId="354DB34D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11</w:t>
            </w:r>
          </w:p>
        </w:tc>
        <w:tc>
          <w:tcPr>
            <w:tcW w:w="1559" w:type="dxa"/>
          </w:tcPr>
          <w:p w14:paraId="00E46A4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163</w:t>
            </w:r>
          </w:p>
          <w:p w14:paraId="55CE6BA4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240</w:t>
            </w:r>
          </w:p>
        </w:tc>
        <w:tc>
          <w:tcPr>
            <w:tcW w:w="1984" w:type="dxa"/>
          </w:tcPr>
          <w:p w14:paraId="6B04511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-.121</w:t>
            </w:r>
          </w:p>
          <w:p w14:paraId="1FA829F7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83</w:t>
            </w:r>
          </w:p>
        </w:tc>
      </w:tr>
      <w:tr w:rsidR="008C79B2" w:rsidRPr="001E4C1E" w14:paraId="5EA579A9" w14:textId="77777777" w:rsidTr="006109B9">
        <w:tc>
          <w:tcPr>
            <w:tcW w:w="1838" w:type="dxa"/>
            <w:vAlign w:val="bottom"/>
          </w:tcPr>
          <w:p w14:paraId="76816494" w14:textId="77777777" w:rsidR="008C79B2" w:rsidRPr="001E4C1E" w:rsidRDefault="008C79B2" w:rsidP="008F0D31">
            <w:pPr>
              <w:keepNext/>
              <w:keepLines/>
              <w:outlineLvl w:val="1"/>
              <w:rPr>
                <w:rFonts w:eastAsiaTheme="majorEastAsia" w:cstheme="minorHAnsi"/>
                <w:b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/>
                <w:sz w:val="22"/>
                <w:szCs w:val="22"/>
              </w:rPr>
              <w:t xml:space="preserve">Workplace safety climate </w:t>
            </w:r>
          </w:p>
        </w:tc>
        <w:tc>
          <w:tcPr>
            <w:tcW w:w="1843" w:type="dxa"/>
          </w:tcPr>
          <w:p w14:paraId="5CFC6ABD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Correlation</w:t>
            </w:r>
          </w:p>
          <w:p w14:paraId="5A97C0EE" w14:textId="77777777" w:rsidR="008C79B2" w:rsidRPr="001E4C1E" w:rsidRDefault="008C79B2" w:rsidP="008C79B2">
            <w:pPr>
              <w:keepNext/>
              <w:keepLines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Sig (2-tailed)</w:t>
            </w:r>
          </w:p>
        </w:tc>
        <w:tc>
          <w:tcPr>
            <w:tcW w:w="1559" w:type="dxa"/>
          </w:tcPr>
          <w:p w14:paraId="0AD1565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91**</w:t>
            </w:r>
          </w:p>
          <w:p w14:paraId="1BEAD07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3</w:t>
            </w:r>
          </w:p>
        </w:tc>
        <w:tc>
          <w:tcPr>
            <w:tcW w:w="1843" w:type="dxa"/>
          </w:tcPr>
          <w:p w14:paraId="1A4CB5F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72**</w:t>
            </w:r>
          </w:p>
          <w:p w14:paraId="0BEE39F9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6</w:t>
            </w:r>
          </w:p>
        </w:tc>
        <w:tc>
          <w:tcPr>
            <w:tcW w:w="1276" w:type="dxa"/>
          </w:tcPr>
          <w:p w14:paraId="4D32CC7D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03*</w:t>
            </w:r>
          </w:p>
          <w:p w14:paraId="30DBB8BE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26</w:t>
            </w:r>
          </w:p>
        </w:tc>
        <w:tc>
          <w:tcPr>
            <w:tcW w:w="1559" w:type="dxa"/>
          </w:tcPr>
          <w:p w14:paraId="784B28FC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77</w:t>
            </w:r>
          </w:p>
          <w:p w14:paraId="76705530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579</w:t>
            </w:r>
          </w:p>
        </w:tc>
        <w:tc>
          <w:tcPr>
            <w:tcW w:w="1984" w:type="dxa"/>
          </w:tcPr>
          <w:p w14:paraId="4E810633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375**</w:t>
            </w:r>
          </w:p>
          <w:p w14:paraId="46D7C4CB" w14:textId="77777777" w:rsidR="008C79B2" w:rsidRPr="001E4C1E" w:rsidRDefault="008C79B2" w:rsidP="006109B9">
            <w:pPr>
              <w:keepNext/>
              <w:keepLines/>
              <w:jc w:val="right"/>
              <w:outlineLvl w:val="1"/>
              <w:rPr>
                <w:rFonts w:eastAsiaTheme="majorEastAsia" w:cstheme="minorHAnsi"/>
                <w:bCs/>
                <w:sz w:val="22"/>
                <w:szCs w:val="22"/>
              </w:rPr>
            </w:pPr>
            <w:r w:rsidRPr="001E4C1E">
              <w:rPr>
                <w:rFonts w:eastAsiaTheme="majorEastAsia" w:cstheme="minorHAnsi"/>
                <w:bCs/>
                <w:sz w:val="22"/>
                <w:szCs w:val="22"/>
              </w:rPr>
              <w:t>.005</w:t>
            </w:r>
          </w:p>
        </w:tc>
      </w:tr>
    </w:tbl>
    <w:p w14:paraId="3E77527A" w14:textId="77777777" w:rsidR="0096133B" w:rsidRDefault="0096133B"/>
    <w:p w14:paraId="63B52B89" w14:textId="77777777" w:rsidR="008C79B2" w:rsidRDefault="008C79B2"/>
    <w:p w14:paraId="0DB8C388" w14:textId="77777777" w:rsidR="008C79B2" w:rsidRDefault="008C79B2"/>
    <w:p w14:paraId="0AC8880D" w14:textId="77777777" w:rsidR="008C79B2" w:rsidRDefault="008C79B2"/>
    <w:p w14:paraId="1A35B190" w14:textId="77777777" w:rsidR="008C79B2" w:rsidRDefault="008C79B2"/>
    <w:p w14:paraId="532EE45E" w14:textId="77777777" w:rsidR="008C79B2" w:rsidRDefault="008C79B2"/>
    <w:p w14:paraId="7C0264F1" w14:textId="77777777" w:rsidR="008C79B2" w:rsidRDefault="008C79B2"/>
    <w:p w14:paraId="05683AD4" w14:textId="77777777" w:rsidR="008C79B2" w:rsidRPr="00DC2A25" w:rsidRDefault="008C79B2">
      <w:pPr>
        <w:rPr>
          <w:sz w:val="2"/>
          <w:szCs w:val="2"/>
        </w:rPr>
      </w:pPr>
    </w:p>
    <w:p w14:paraId="3D565D82" w14:textId="77777777" w:rsidR="00515885" w:rsidRDefault="00515885" w:rsidP="00532542">
      <w:pPr>
        <w:keepNext/>
        <w:keepLines/>
        <w:spacing w:before="40" w:after="0"/>
        <w:ind w:left="-709" w:right="-846"/>
        <w:outlineLvl w:val="1"/>
        <w:rPr>
          <w:rFonts w:eastAsiaTheme="majorEastAsia" w:cstheme="minorHAnsi"/>
          <w:bCs/>
          <w:sz w:val="20"/>
          <w:szCs w:val="20"/>
        </w:rPr>
      </w:pPr>
    </w:p>
    <w:p w14:paraId="0A1BFCDF" w14:textId="77777777" w:rsidR="008F0D31" w:rsidRDefault="008F0D31"/>
    <w:p w14:paraId="2A6973BD" w14:textId="77777777" w:rsidR="001E4C1E" w:rsidRDefault="001E4C1E" w:rsidP="006109B9">
      <w:pPr>
        <w:keepNext/>
        <w:keepLines/>
        <w:spacing w:before="40" w:after="0"/>
        <w:ind w:left="-567" w:right="-846"/>
        <w:outlineLvl w:val="1"/>
        <w:rPr>
          <w:rFonts w:eastAsiaTheme="majorEastAsia" w:cstheme="minorHAnsi"/>
          <w:bCs/>
          <w:sz w:val="20"/>
          <w:szCs w:val="20"/>
        </w:rPr>
      </w:pPr>
    </w:p>
    <w:p w14:paraId="3F0D3351" w14:textId="4CF9E8EC" w:rsidR="008F0D31" w:rsidRPr="007876BE" w:rsidRDefault="008F0D31" w:rsidP="006109B9">
      <w:pPr>
        <w:keepNext/>
        <w:keepLines/>
        <w:spacing w:before="40" w:after="0"/>
        <w:ind w:left="-567" w:right="-846"/>
        <w:outlineLvl w:val="1"/>
        <w:rPr>
          <w:rFonts w:eastAsiaTheme="majorEastAsia" w:cstheme="minorHAnsi"/>
          <w:bCs/>
          <w:sz w:val="20"/>
          <w:szCs w:val="20"/>
        </w:rPr>
      </w:pPr>
      <w:r w:rsidRPr="007876BE">
        <w:rPr>
          <w:rFonts w:eastAsiaTheme="majorEastAsia" w:cstheme="minorHAnsi"/>
          <w:bCs/>
          <w:sz w:val="20"/>
          <w:szCs w:val="20"/>
        </w:rPr>
        <w:t>*Correlation is significant at the 0.05 level (2-tailed), **Correlation is significant at the 0.01 level (2-tailed)</w:t>
      </w:r>
      <w:r>
        <w:rPr>
          <w:rFonts w:eastAsiaTheme="majorEastAsia" w:cstheme="minorHAnsi"/>
          <w:bCs/>
          <w:sz w:val="20"/>
          <w:szCs w:val="20"/>
        </w:rPr>
        <w:t>, sig: significant</w:t>
      </w:r>
    </w:p>
    <w:p w14:paraId="7ED4A6BA" w14:textId="77777777" w:rsidR="008F0D31" w:rsidRDefault="008F0D31"/>
    <w:sectPr w:rsidR="008F0D31" w:rsidSect="00532542">
      <w:pgSz w:w="16817" w:h="11901" w:orient="landscape"/>
      <w:pgMar w:top="978" w:right="1440" w:bottom="17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A5"/>
    <w:rsid w:val="00043940"/>
    <w:rsid w:val="000447F7"/>
    <w:rsid w:val="000A5814"/>
    <w:rsid w:val="000B435B"/>
    <w:rsid w:val="000E55CA"/>
    <w:rsid w:val="00112C4B"/>
    <w:rsid w:val="00196F6D"/>
    <w:rsid w:val="001E4C1E"/>
    <w:rsid w:val="00242FD8"/>
    <w:rsid w:val="00251A5D"/>
    <w:rsid w:val="00254649"/>
    <w:rsid w:val="002A2772"/>
    <w:rsid w:val="00336303"/>
    <w:rsid w:val="00365AA3"/>
    <w:rsid w:val="003C4E58"/>
    <w:rsid w:val="00431BCE"/>
    <w:rsid w:val="004924BB"/>
    <w:rsid w:val="004C7440"/>
    <w:rsid w:val="004E39ED"/>
    <w:rsid w:val="00515885"/>
    <w:rsid w:val="00520CF3"/>
    <w:rsid w:val="00532542"/>
    <w:rsid w:val="00541542"/>
    <w:rsid w:val="006109B9"/>
    <w:rsid w:val="00645E48"/>
    <w:rsid w:val="006F1E90"/>
    <w:rsid w:val="00773CA0"/>
    <w:rsid w:val="008126FA"/>
    <w:rsid w:val="008511BD"/>
    <w:rsid w:val="00861F53"/>
    <w:rsid w:val="008C765A"/>
    <w:rsid w:val="008C79B2"/>
    <w:rsid w:val="008F0D31"/>
    <w:rsid w:val="008F46A7"/>
    <w:rsid w:val="009404D3"/>
    <w:rsid w:val="0096133B"/>
    <w:rsid w:val="009876DC"/>
    <w:rsid w:val="00992B23"/>
    <w:rsid w:val="009E1F39"/>
    <w:rsid w:val="00A42ECD"/>
    <w:rsid w:val="00A8485F"/>
    <w:rsid w:val="00B015EF"/>
    <w:rsid w:val="00B118FC"/>
    <w:rsid w:val="00B90619"/>
    <w:rsid w:val="00BA1524"/>
    <w:rsid w:val="00BF5FF4"/>
    <w:rsid w:val="00C0401F"/>
    <w:rsid w:val="00C323E6"/>
    <w:rsid w:val="00C4254E"/>
    <w:rsid w:val="00C47470"/>
    <w:rsid w:val="00C9296D"/>
    <w:rsid w:val="00CF3892"/>
    <w:rsid w:val="00D179C4"/>
    <w:rsid w:val="00D27758"/>
    <w:rsid w:val="00D71804"/>
    <w:rsid w:val="00D9472F"/>
    <w:rsid w:val="00DC2A25"/>
    <w:rsid w:val="00DD09C0"/>
    <w:rsid w:val="00DD5678"/>
    <w:rsid w:val="00DF3B42"/>
    <w:rsid w:val="00E21C53"/>
    <w:rsid w:val="00EA4E22"/>
    <w:rsid w:val="00ED1586"/>
    <w:rsid w:val="00F17EA5"/>
    <w:rsid w:val="00F42AAE"/>
    <w:rsid w:val="00F92C0A"/>
    <w:rsid w:val="00FD2D28"/>
    <w:rsid w:val="00FF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D0760"/>
  <w15:chartTrackingRefBased/>
  <w15:docId w15:val="{ED3AC23F-EB42-EE40-9253-46EC11AB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EA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C74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ona van Huizen</dc:creator>
  <cp:keywords/>
  <dc:description/>
  <cp:lastModifiedBy>Pheona van Huizen</cp:lastModifiedBy>
  <cp:revision>48</cp:revision>
  <dcterms:created xsi:type="dcterms:W3CDTF">2024-10-28T22:30:00Z</dcterms:created>
  <dcterms:modified xsi:type="dcterms:W3CDTF">2025-01-28T01:11:00Z</dcterms:modified>
</cp:coreProperties>
</file>